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0CDA8" w14:textId="7F641054" w:rsidR="00EC0E9E" w:rsidRPr="00EC0E9E" w:rsidRDefault="00EC0E9E" w:rsidP="00EC0E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eastAsia="Calibri"/>
          <w:color w:val="000000"/>
          <w:lang w:val="en-US"/>
        </w:rPr>
      </w:pPr>
      <w:r w:rsidRPr="00EC0E9E">
        <w:rPr>
          <w:b/>
          <w:lang w:val="en-US"/>
        </w:rPr>
        <w:t xml:space="preserve">Table S1. </w:t>
      </w:r>
      <w:r w:rsidRPr="00EC0E9E">
        <w:rPr>
          <w:rFonts w:eastAsia="Calibri"/>
          <w:color w:val="000000"/>
          <w:lang w:val="en-US"/>
        </w:rPr>
        <w:t>Results of the unadjusted and multivariable cause-specific time-dependent Cox models stratified on center studying the risk of graft failure.</w:t>
      </w:r>
    </w:p>
    <w:p w14:paraId="01CE4940" w14:textId="77777777" w:rsidR="00EC0E9E" w:rsidRPr="00EC0E9E" w:rsidRDefault="00EC0E9E" w:rsidP="00EC0E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eastAsia="Calibri"/>
          <w:color w:val="000000"/>
          <w:lang w:val="en-US"/>
        </w:rPr>
      </w:pPr>
    </w:p>
    <w:tbl>
      <w:tblPr>
        <w:tblW w:w="9365" w:type="dxa"/>
        <w:jc w:val="center"/>
        <w:tblLayout w:type="fixed"/>
        <w:tblLook w:val="04A0" w:firstRow="1" w:lastRow="0" w:firstColumn="1" w:lastColumn="0" w:noHBand="0" w:noVBand="1"/>
      </w:tblPr>
      <w:tblGrid>
        <w:gridCol w:w="3601"/>
        <w:gridCol w:w="576"/>
        <w:gridCol w:w="1297"/>
        <w:gridCol w:w="1009"/>
        <w:gridCol w:w="576"/>
        <w:gridCol w:w="1297"/>
        <w:gridCol w:w="1009"/>
      </w:tblGrid>
      <w:tr w:rsidR="00EC0E9E" w:rsidRPr="00EC0E9E" w14:paraId="262A9935" w14:textId="77777777" w:rsidTr="00C17DCF">
        <w:trPr>
          <w:cantSplit/>
          <w:tblHeader/>
          <w:jc w:val="center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DDF6" w14:textId="77777777" w:rsidR="00EC0E9E" w:rsidRPr="00EC0E9E" w:rsidRDefault="00EC0E9E" w:rsidP="00301F23">
            <w:pPr>
              <w:jc w:val="center"/>
              <w:rPr>
                <w:lang w:val="en-US"/>
              </w:rPr>
            </w:pP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0BAB" w14:textId="77777777" w:rsidR="00EC0E9E" w:rsidRPr="00EC0E9E" w:rsidRDefault="00EC0E9E" w:rsidP="00301F23">
            <w:pPr>
              <w:jc w:val="center"/>
            </w:pP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Unadjusted</w:t>
            </w:r>
            <w:proofErr w:type="spellEnd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 xml:space="preserve"> Cox </w:t>
            </w: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2882" w:type="dxa"/>
            <w:gridSpan w:val="3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A625" w14:textId="77777777" w:rsidR="00EC0E9E" w:rsidRPr="00EC0E9E" w:rsidRDefault="00EC0E9E" w:rsidP="00301F23">
            <w:pPr>
              <w:jc w:val="center"/>
            </w:pP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Adjusted</w:t>
            </w:r>
            <w:proofErr w:type="spellEnd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 xml:space="preserve"> Cox model</w:t>
            </w:r>
          </w:p>
        </w:tc>
      </w:tr>
      <w:tr w:rsidR="00EC0E9E" w:rsidRPr="00EC0E9E" w14:paraId="63E9E30F" w14:textId="77777777" w:rsidTr="00C17DCF">
        <w:trPr>
          <w:cantSplit/>
          <w:tblHeader/>
          <w:jc w:val="center"/>
        </w:trPr>
        <w:tc>
          <w:tcPr>
            <w:tcW w:w="3601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44FD5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867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R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F57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95% CI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E012" w14:textId="77777777" w:rsidR="00EC0E9E" w:rsidRPr="00EC0E9E" w:rsidRDefault="00EC0E9E" w:rsidP="00301F23">
            <w:pPr>
              <w:ind w:left="100" w:right="100"/>
              <w:jc w:val="right"/>
            </w:pP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value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DB3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R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D48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95% CI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50912" w14:textId="77777777" w:rsidR="00EC0E9E" w:rsidRPr="00EC0E9E" w:rsidRDefault="00EC0E9E" w:rsidP="00301F23">
            <w:pPr>
              <w:ind w:left="100" w:right="100"/>
              <w:jc w:val="right"/>
            </w:pP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value</w:t>
            </w:r>
          </w:p>
        </w:tc>
      </w:tr>
      <w:tr w:rsidR="00EC0E9E" w:rsidRPr="00EC0E9E" w14:paraId="0C1E22B8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8A964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P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2D3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0A5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D0F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9B5B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6F2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B33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458AB0C7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A93C" w14:textId="77777777" w:rsidR="00EC0E9E" w:rsidRPr="00EC0E9E" w:rsidRDefault="00EC0E9E" w:rsidP="00301F23">
            <w:pPr>
              <w:ind w:left="2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On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earl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4C1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7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305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1 ; 2.02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09533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B67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7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031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0 ; 1.79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59DF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8E9D195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AA5E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at least the first occurs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BD7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96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D4C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33 ; 2.90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5EC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4C9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1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20B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9 ; 2.57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84E9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255D20AF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3364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hree or more at least the first occurs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839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12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A9F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2 ; 3.17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A48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5D7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08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401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7 ; 3.69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DCD1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217A017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9C7D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One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22C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08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1A9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62 ; 2.68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BA16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CB8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25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360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65 ; 3.07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ED5B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DAA2E94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58A4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4D9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8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74A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7 ; 2.58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A3A7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2E3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99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A0B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6 ; 3.41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50D1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2BCDBE46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9B6A4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hree or more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610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3.24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62B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15 ; 4.89]</w:t>
            </w:r>
          </w:p>
        </w:tc>
        <w:tc>
          <w:tcPr>
            <w:tcW w:w="1009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E4C5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39E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67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033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50 ; 4.76]</w:t>
            </w:r>
          </w:p>
        </w:tc>
        <w:tc>
          <w:tcPr>
            <w:tcW w:w="10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AE0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BE4B07A" w14:textId="77777777" w:rsidTr="00C17DCF">
        <w:trPr>
          <w:cantSplit/>
          <w:jc w:val="center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4FC9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ipi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6890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5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44B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0 ; 1.43]</w:t>
            </w:r>
          </w:p>
        </w:tc>
        <w:tc>
          <w:tcPr>
            <w:tcW w:w="1009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918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0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A88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6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387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6 ; 1.29]</w:t>
            </w:r>
          </w:p>
        </w:tc>
        <w:tc>
          <w:tcPr>
            <w:tcW w:w="10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D24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904</w:t>
            </w:r>
          </w:p>
        </w:tc>
      </w:tr>
      <w:tr w:rsidR="00EC0E9E" w:rsidRPr="00EC0E9E" w14:paraId="69A261EE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2B7C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transplantation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14E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0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C2F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1 ; 1.53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ECD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1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4C1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3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0EB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7 ; 1.45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155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3602</w:t>
            </w:r>
          </w:p>
        </w:tc>
      </w:tr>
      <w:tr w:rsidR="00EC0E9E" w:rsidRPr="00EC0E9E" w14:paraId="4EAEB280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DCCD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A692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0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F93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8 ; 1.14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248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73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D9F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5FF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F17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E3CF723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BDA8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Kidney transplantation (vs SPK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91C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1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43A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5 ; 1.36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FDE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42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F18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4A4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E3F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A36C65B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B7FB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n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replacement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EFD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459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02C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8FD6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CE9E6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D84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285</w:t>
            </w:r>
          </w:p>
        </w:tc>
      </w:tr>
      <w:tr w:rsidR="00EC0E9E" w:rsidRPr="00EC0E9E" w14:paraId="43A5FD2D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4B21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emo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emptiv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3021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80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E7D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6 ; 2.21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2C20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6A0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5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039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9 ; 1.39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2E38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053B5BA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713A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Peritoneal dialysis (vs. Preemptive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9BA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45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50D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8 ; 1.95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48659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E54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8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235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3 ; 1.59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C508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8F56EC1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50AD" w14:textId="77777777" w:rsidR="00EC0E9E" w:rsidRPr="00EC0E9E" w:rsidRDefault="00EC0E9E" w:rsidP="00301F23">
            <w:pPr>
              <w:ind w:left="100" w:right="100"/>
              <w:rPr>
                <w:rFonts w:eastAsia="Calibri"/>
                <w:b/>
                <w:color w:val="111111"/>
                <w:sz w:val="20"/>
                <w:szCs w:val="20"/>
              </w:rPr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of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C7DB" w14:textId="77777777" w:rsidR="00EC0E9E" w:rsidRPr="00EC0E9E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6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D79A" w14:textId="77777777" w:rsidR="00EC0E9E" w:rsidRPr="00EC0E9E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7 ; 1.57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0DE1" w14:textId="77777777" w:rsidR="00EC0E9E" w:rsidRPr="00EC0E9E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4FE5" w14:textId="77777777" w:rsidR="00EC0E9E" w:rsidRPr="00EC0E9E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9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F842" w14:textId="77777777" w:rsidR="00EC0E9E" w:rsidRPr="00EC0E9E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5 ; 1.57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3BD63" w14:textId="77777777" w:rsidR="00EC0E9E" w:rsidRPr="00EC0E9E" w:rsidDel="009C3B21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131</w:t>
            </w:r>
          </w:p>
        </w:tc>
      </w:tr>
      <w:tr w:rsidR="00EC0E9E" w:rsidRPr="00EC0E9E" w14:paraId="157CDAC9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E29E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urr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initial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nephropath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8E9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3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B30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8 ; 1.30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2FF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93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074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601B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D2A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2C934A08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1893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Uro-nephrologic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AB2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7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B26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9 ; 1.18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402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733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5E0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0DE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80C7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9133683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D26D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Positiv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ipi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CMV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57F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8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A92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4 ; 1.24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B0C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90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F00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DF1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C1EB7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A0B6CCA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05F3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ceas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044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22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2EA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77 ; 2.78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361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777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5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BE0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5 ; 2.09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0C0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37</w:t>
            </w:r>
          </w:p>
        </w:tc>
      </w:tr>
      <w:tr w:rsidR="00EC0E9E" w:rsidRPr="00EC0E9E" w14:paraId="44BCB2B5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7227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03E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5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B40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36 ; 1.76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D3A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765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3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158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5 ; 1.88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32F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4CF375C7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9669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6E6A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5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B6A7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3 ; 1.08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09F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21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D4B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731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B71B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36B49FAF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2D82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Positiv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CMV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A26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6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2280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3 ; 1.20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63E4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12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0A4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040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D169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10BEAB7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C927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Cold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schemia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ime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18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A91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4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DF17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7 ; 1.53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C7C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18E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3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0AB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6 ; 1.13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3D4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617</w:t>
            </w:r>
          </w:p>
        </w:tc>
      </w:tr>
      <w:tr w:rsidR="00EC0E9E" w:rsidRPr="00EC0E9E" w14:paraId="553359EE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2ADF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pleting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induction at transplantation 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964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5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5BB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7 ; 1.45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61B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3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00E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1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59C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8 ; 1.48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52E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729</w:t>
            </w:r>
          </w:p>
        </w:tc>
      </w:tr>
      <w:tr w:rsidR="00EC0E9E" w:rsidRPr="00EC0E9E" w14:paraId="03147CF4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D149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intenance CNI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reatm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at 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9E7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C108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1C6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AD15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B64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803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943</w:t>
            </w:r>
          </w:p>
        </w:tc>
      </w:tr>
      <w:tr w:rsidR="00EC0E9E" w:rsidRPr="00EC0E9E" w14:paraId="73CBAD87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597C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Ciclosporine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acrolimu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B06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3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65C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3 ; 1.46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DDD4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EEC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8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025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67 ; 1.16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754C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1C430A1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1B70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None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acrolimu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7A3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43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8AB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65 ; 3.60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562F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442D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6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C59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6 ; 3.19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EE07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D3677B6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38CC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CMV prophylaxis treatment at 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1DFA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5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EBA1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0 ; 1.12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519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14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4AEB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CBA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84E1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A70560E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885D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mmunization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B2C61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61D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AF2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8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4588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4E7F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1AA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782</w:t>
            </w:r>
          </w:p>
        </w:tc>
      </w:tr>
      <w:tr w:rsidR="00EC0E9E" w:rsidRPr="00EC0E9E" w14:paraId="3DBEFE99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56FC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anti-HLA no DSA (vs. Negativ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041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5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109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8 ; 1.35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3EF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CE6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1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B14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9 ; 1.39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5C98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1ADADA3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0314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DSA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Negativ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0BC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48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BDC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5 ; 1.91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A2B9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9EF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7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A0F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3 ; 1.65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626C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E3CC43C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2F56" w14:textId="77777777" w:rsidR="00EC0E9E" w:rsidRPr="00EC0E9E" w:rsidRDefault="00EC0E9E" w:rsidP="00301F23">
            <w:pPr>
              <w:ind w:left="100" w:right="100"/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F05F" w14:textId="77777777" w:rsidR="00EC0E9E" w:rsidRPr="00EC0E9E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5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6F91" w14:textId="77777777" w:rsidR="00EC0E9E" w:rsidRPr="00EC0E9E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6 ; 1.46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B551" w14:textId="77777777" w:rsidR="00EC0E9E" w:rsidRPr="00EC0E9E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6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9B46" w14:textId="77777777" w:rsidR="00EC0E9E" w:rsidRPr="00EC0E9E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4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AA4C5" w14:textId="77777777" w:rsidR="00EC0E9E" w:rsidRPr="00EC0E9E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0 ; 1.53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F953" w14:textId="77777777" w:rsidR="00EC0E9E" w:rsidRPr="00EC0E9E" w:rsidRDefault="00EC0E9E" w:rsidP="00301F23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476</w:t>
            </w:r>
          </w:p>
        </w:tc>
      </w:tr>
      <w:tr w:rsidR="00EC0E9E" w:rsidRPr="00EC0E9E" w14:paraId="351A1F18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1EE5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gnanc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FCA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77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54C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63 ; 0.94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51E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8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5999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9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99D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46 ; 0.75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82D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1C04F8A4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825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lay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graf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77C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02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A2B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74 ; 2.35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6B3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3A2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60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19E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31 ; 1.96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37F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57E459B7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3735D" w14:textId="4BC26BCF" w:rsidR="00EC0E9E" w:rsidRPr="00EC0E9E" w:rsidRDefault="00897B5F" w:rsidP="00301F23">
            <w:pPr>
              <w:ind w:left="100" w:right="100"/>
            </w:pPr>
            <w:r w:rsidRPr="00897B5F">
              <w:rPr>
                <w:rFonts w:eastAsia="Calibri"/>
                <w:b/>
                <w:color w:val="111111"/>
                <w:sz w:val="20"/>
                <w:szCs w:val="20"/>
                <w:highlight w:val="yellow"/>
              </w:rPr>
              <w:t>At least one r</w:t>
            </w:r>
            <w:r w:rsidR="00EC0E9E" w:rsidRPr="00897B5F">
              <w:rPr>
                <w:rFonts w:eastAsia="Calibri"/>
                <w:b/>
                <w:color w:val="111111"/>
                <w:sz w:val="20"/>
                <w:szCs w:val="20"/>
                <w:highlight w:val="yellow"/>
              </w:rPr>
              <w:t>ejec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6AB6" w14:textId="77777777" w:rsidR="00EC0E9E" w:rsidRPr="00C17DCF" w:rsidRDefault="00EC0E9E" w:rsidP="00301F23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4.33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39D3D" w14:textId="77777777" w:rsidR="00EC0E9E" w:rsidRPr="00C17DCF" w:rsidRDefault="00EC0E9E" w:rsidP="00301F23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[3.72 ; 5.05]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EDD4" w14:textId="77777777" w:rsidR="00EC0E9E" w:rsidRPr="00C17DCF" w:rsidRDefault="00EC0E9E" w:rsidP="00301F23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8820" w14:textId="77777777" w:rsidR="00EC0E9E" w:rsidRPr="00C17DCF" w:rsidRDefault="00EC0E9E" w:rsidP="00301F23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3.98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109C" w14:textId="77777777" w:rsidR="00EC0E9E" w:rsidRPr="00C17DCF" w:rsidRDefault="00EC0E9E" w:rsidP="00301F23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[3.26 ; 4.86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1A78" w14:textId="77777777" w:rsidR="00EC0E9E" w:rsidRPr="00C17DCF" w:rsidRDefault="00EC0E9E" w:rsidP="00301F23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&lt;0.0001</w:t>
            </w:r>
          </w:p>
        </w:tc>
      </w:tr>
      <w:tr w:rsidR="00C17DCF" w:rsidRPr="00C17DCF" w14:paraId="22B099DC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93A6" w14:textId="77777777" w:rsidR="00C17DCF" w:rsidRPr="00C17DCF" w:rsidRDefault="00C17DCF" w:rsidP="00E95F9F">
            <w:pPr>
              <w:spacing w:before="40" w:after="40"/>
              <w:ind w:left="100" w:right="100"/>
              <w:rPr>
                <w:rFonts w:eastAsia="MS Mincho"/>
                <w:sz w:val="20"/>
                <w:szCs w:val="20"/>
                <w:highlight w:val="yellow"/>
                <w:lang w:val="en-US"/>
              </w:rPr>
            </w:pPr>
            <w:r w:rsidRPr="00C17DCF">
              <w:rPr>
                <w:rFonts w:eastAsia="Calibri"/>
                <w:b/>
                <w:color w:val="111111"/>
                <w:sz w:val="20"/>
                <w:szCs w:val="20"/>
                <w:highlight w:val="yellow"/>
                <w:lang w:val="en-US"/>
              </w:rPr>
              <w:t>At least one rejection x At least one AGP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0485" w14:textId="77777777" w:rsidR="00C17DCF" w:rsidRPr="00C17DCF" w:rsidRDefault="00C17DCF" w:rsidP="00E95F9F">
            <w:pPr>
              <w:spacing w:before="40" w:after="40"/>
              <w:ind w:left="100" w:right="100"/>
              <w:jc w:val="right"/>
              <w:rPr>
                <w:rFonts w:eastAsia="MS Minch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4B84" w14:textId="77777777" w:rsidR="00C17DCF" w:rsidRPr="00C17DCF" w:rsidRDefault="00C17DCF" w:rsidP="00E95F9F">
            <w:pPr>
              <w:spacing w:before="40" w:after="40"/>
              <w:ind w:left="100" w:right="100"/>
              <w:jc w:val="right"/>
              <w:rPr>
                <w:rFonts w:eastAsia="MS Minch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E1B2" w14:textId="77777777" w:rsidR="00C17DCF" w:rsidRPr="00C17DCF" w:rsidRDefault="00C17DCF" w:rsidP="00E95F9F">
            <w:pPr>
              <w:spacing w:before="40" w:after="40"/>
              <w:ind w:left="100" w:right="100"/>
              <w:jc w:val="right"/>
              <w:rPr>
                <w:rFonts w:eastAsia="MS Minch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1BDE" w14:textId="77777777" w:rsidR="00C17DCF" w:rsidRPr="00C17DCF" w:rsidRDefault="00C17DCF" w:rsidP="00E95F9F">
            <w:pPr>
              <w:spacing w:before="40" w:after="40"/>
              <w:ind w:left="100" w:right="100"/>
              <w:jc w:val="right"/>
              <w:rPr>
                <w:rFonts w:eastAsia="MS Mincho"/>
                <w:sz w:val="20"/>
                <w:szCs w:val="20"/>
                <w:highlight w:val="yellow"/>
                <w:lang w:val="en-US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0.81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DE1F3" w14:textId="77777777" w:rsidR="00C17DCF" w:rsidRPr="00C17DCF" w:rsidRDefault="00C17DCF" w:rsidP="00E95F9F">
            <w:pPr>
              <w:spacing w:before="40" w:after="40"/>
              <w:ind w:left="100" w:right="100"/>
              <w:jc w:val="right"/>
              <w:rPr>
                <w:rFonts w:eastAsia="MS Mincho"/>
                <w:sz w:val="20"/>
                <w:szCs w:val="20"/>
                <w:highlight w:val="yellow"/>
                <w:lang w:val="en-US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[</w:t>
            </w:r>
            <w:proofErr w:type="gramStart"/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0.54 ;</w:t>
            </w:r>
            <w:proofErr w:type="gramEnd"/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 xml:space="preserve"> 1.20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F9FF" w14:textId="77777777" w:rsidR="00C17DCF" w:rsidRPr="00C17DCF" w:rsidRDefault="00C17DCF" w:rsidP="00E95F9F">
            <w:pPr>
              <w:spacing w:before="40" w:after="40"/>
              <w:ind w:left="100" w:right="100"/>
              <w:jc w:val="right"/>
              <w:rPr>
                <w:rFonts w:eastAsia="MS Mincho"/>
                <w:sz w:val="20"/>
                <w:szCs w:val="20"/>
                <w:highlight w:val="yellow"/>
                <w:lang w:val="en-US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0.2884</w:t>
            </w:r>
          </w:p>
        </w:tc>
      </w:tr>
      <w:tr w:rsidR="00EC0E9E" w:rsidRPr="00EC0E9E" w14:paraId="1F0A7A2E" w14:textId="77777777" w:rsidTr="00C17DCF">
        <w:trPr>
          <w:cantSplit/>
          <w:jc w:val="center"/>
        </w:trPr>
        <w:tc>
          <w:tcPr>
            <w:tcW w:w="3601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9F70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At least one CMV infection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835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73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CA5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4 ; 2.08]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6F4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A9B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44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11D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3 ; 1.82]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435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28</w:t>
            </w:r>
          </w:p>
        </w:tc>
      </w:tr>
      <w:tr w:rsidR="00EC0E9E" w:rsidRPr="00C17DCF" w14:paraId="7F1036F0" w14:textId="77777777" w:rsidTr="00C17DCF">
        <w:trPr>
          <w:cantSplit/>
          <w:jc w:val="center"/>
        </w:trPr>
        <w:tc>
          <w:tcPr>
            <w:tcW w:w="9365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04EF" w14:textId="77777777" w:rsidR="00EC0E9E" w:rsidRPr="00EC0E9E" w:rsidRDefault="00EC0E9E" w:rsidP="00301F23">
            <w:pPr>
              <w:rPr>
                <w:lang w:val="en-US"/>
              </w:rPr>
            </w:pPr>
            <w:r w:rsidRPr="00EC0E9E">
              <w:rPr>
                <w:rFonts w:eastAsia="Calibri"/>
                <w:color w:val="000000"/>
                <w:sz w:val="18"/>
                <w:szCs w:val="18"/>
                <w:lang w:val="en-US"/>
              </w:rPr>
              <w:t>AGPN, acute graft pyelonephritis, CI, confidence interval; CMV, cytomegalovirus; DSA, donor-specific antibodies; HLA, human leucocyte antigens; HR, hazard ratio.</w:t>
            </w:r>
          </w:p>
        </w:tc>
      </w:tr>
    </w:tbl>
    <w:p w14:paraId="426F7061" w14:textId="6C0B47D0" w:rsidR="00EC0E9E" w:rsidRPr="00C17DCF" w:rsidRDefault="00EC0E9E" w:rsidP="00EC0E9E">
      <w:pPr>
        <w:rPr>
          <w:b/>
          <w:lang w:val="en-US"/>
        </w:rPr>
      </w:pPr>
      <w:r>
        <w:rPr>
          <w:b/>
          <w:lang w:val="en-US"/>
        </w:rPr>
        <w:br w:type="page"/>
      </w:r>
      <w:r w:rsidRPr="00EC0E9E">
        <w:rPr>
          <w:b/>
          <w:lang w:val="en-US"/>
        </w:rPr>
        <w:lastRenderedPageBreak/>
        <w:t xml:space="preserve">Table S2. </w:t>
      </w:r>
      <w:r w:rsidRPr="00EC0E9E">
        <w:rPr>
          <w:rFonts w:eastAsia="Calibri"/>
          <w:color w:val="000000"/>
          <w:lang w:val="en-US"/>
        </w:rPr>
        <w:t>Results of the unadjusted and multivariable cause-specific time-dependent Cox models stratified on center studying the risk of graft failure or death.</w:t>
      </w:r>
    </w:p>
    <w:p w14:paraId="48370B22" w14:textId="77777777" w:rsidR="00EC0E9E" w:rsidRPr="00EC0E9E" w:rsidRDefault="00EC0E9E" w:rsidP="00EC0E9E">
      <w:pPr>
        <w:rPr>
          <w:rFonts w:eastAsia="Calibri"/>
          <w:color w:val="000000"/>
          <w:lang w:val="en-US"/>
        </w:rPr>
      </w:pP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576"/>
        <w:gridCol w:w="1296"/>
        <w:gridCol w:w="1008"/>
        <w:gridCol w:w="576"/>
        <w:gridCol w:w="1296"/>
        <w:gridCol w:w="1008"/>
      </w:tblGrid>
      <w:tr w:rsidR="00EC0E9E" w:rsidRPr="00EC0E9E" w14:paraId="4BDED7EA" w14:textId="77777777" w:rsidTr="00301F23">
        <w:trPr>
          <w:cantSplit/>
          <w:tblHeader/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05A6" w14:textId="77777777" w:rsidR="00EC0E9E" w:rsidRPr="00EC0E9E" w:rsidRDefault="00EC0E9E" w:rsidP="00301F23">
            <w:pPr>
              <w:jc w:val="center"/>
              <w:rPr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732B" w14:textId="77777777" w:rsidR="00EC0E9E" w:rsidRPr="00EC0E9E" w:rsidRDefault="00EC0E9E" w:rsidP="00301F23">
            <w:pPr>
              <w:jc w:val="center"/>
            </w:pP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Unadjusted</w:t>
            </w:r>
            <w:proofErr w:type="spellEnd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 xml:space="preserve"> Cox </w:t>
            </w: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0581" w14:textId="77777777" w:rsidR="00EC0E9E" w:rsidRPr="00EC0E9E" w:rsidRDefault="00EC0E9E" w:rsidP="00301F23">
            <w:pPr>
              <w:jc w:val="center"/>
            </w:pP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Adjusted</w:t>
            </w:r>
            <w:proofErr w:type="spellEnd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 xml:space="preserve"> Cox model</w:t>
            </w:r>
          </w:p>
        </w:tc>
      </w:tr>
      <w:tr w:rsidR="00EC0E9E" w:rsidRPr="00EC0E9E" w14:paraId="75ECCDFA" w14:textId="77777777" w:rsidTr="00301F23">
        <w:trPr>
          <w:cantSplit/>
          <w:tblHeader/>
          <w:jc w:val="center"/>
        </w:trPr>
        <w:tc>
          <w:tcPr>
            <w:tcW w:w="3600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E12BC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1914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R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7E7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C3B7" w14:textId="77777777" w:rsidR="00EC0E9E" w:rsidRPr="00EC0E9E" w:rsidRDefault="00EC0E9E" w:rsidP="00301F23">
            <w:pPr>
              <w:ind w:left="100" w:right="100"/>
              <w:jc w:val="right"/>
            </w:pP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value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2175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R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AEC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00500" w14:textId="77777777" w:rsidR="00EC0E9E" w:rsidRPr="00EC0E9E" w:rsidRDefault="00EC0E9E" w:rsidP="00301F23">
            <w:pPr>
              <w:ind w:left="100" w:right="100"/>
              <w:jc w:val="right"/>
            </w:pP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value</w:t>
            </w:r>
          </w:p>
        </w:tc>
      </w:tr>
      <w:tr w:rsidR="00EC0E9E" w:rsidRPr="00EC0E9E" w14:paraId="5658AD2D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EF20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P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697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58C4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432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E572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26E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03C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33012A0B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86EB" w14:textId="77777777" w:rsidR="00EC0E9E" w:rsidRPr="00EC0E9E" w:rsidRDefault="00EC0E9E" w:rsidP="00301F23">
            <w:pPr>
              <w:ind w:left="2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On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earl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AA9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6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CFD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0 ; 2.00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CC57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FFE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C94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8 ; 1.7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C2B9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C70D6A7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C522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at least the first occurs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7AB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2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EF1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74 ; 2.99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FDB5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ACA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1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E100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51 ; 3.0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DCF1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045DCF6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9AFD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hree or more at least the first occurs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98F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6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8A1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02 ; 3.50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2A9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7A9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3.3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C29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33 ; 4.8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4593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0EB7ED6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AAEC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One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C0C9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1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C6D3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74 ; 2.55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1886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86F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1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E46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72 ; 2.7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585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56B425ED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D9602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A26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8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C41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8 ; 2.57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D0E5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FA48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9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9A6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5 ; 2.9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36F6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AD16812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D587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hree or more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937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8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9DB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08 ; 4.02]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35821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D91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7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C8F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78 ; 4.36]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4B6D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5AB2349" w14:textId="77777777" w:rsidTr="00301F23">
        <w:trPr>
          <w:cantSplit/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3B59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ipi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CA1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0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428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87 ; 2.26]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05D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1B8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8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6DF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55 ; 2.10]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B26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3D275B27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89BF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transplantation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699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5E0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5 ; 1.45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78D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FBE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2D1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6 ; 1.3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92A4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379</w:t>
            </w:r>
          </w:p>
        </w:tc>
      </w:tr>
      <w:tr w:rsidR="00EC0E9E" w:rsidRPr="00EC0E9E" w14:paraId="0C6D3A6C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C8F3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9EDB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069D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0 ; 1.21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C62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54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DC7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CFF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11D0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58242F1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FD40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Kidney transplantation (vs SPK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6D0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354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7 ; 1.56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EA5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83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193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5EB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AFD5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5BDC910F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D2BF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n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replacement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AFE6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BB1C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EFA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876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DF9D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DBD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377</w:t>
            </w:r>
          </w:p>
        </w:tc>
      </w:tr>
      <w:tr w:rsidR="00EC0E9E" w:rsidRPr="00EC0E9E" w14:paraId="70CBDF7A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D101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emo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emptiv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E40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1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055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81 ; 2.49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B80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44E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3F2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7 ; 1.6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DB90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DF2EA51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9460D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Peritoneal dialysis (vs. Preemptive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4EF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54C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1 ; 1.91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5A32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179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E2A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8 ; 1.8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02DE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64B0111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264D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of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41F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6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AE6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9 ; 1.83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718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AA3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6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1B4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0 ; 1.8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6E0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339DA3D0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C7CF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urr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initial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nephropath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39D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180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1 ; 1.01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37A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67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F89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29B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5D85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57E0523D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3D00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Uro-nephrologic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0C0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53D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6 ; 1.15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633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39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CAB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9B9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9F8A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5BF093DD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D795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Positiv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ipi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CMV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5EC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9E2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2 ; 1.24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4DC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24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AA8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D1B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5 ; 0.9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16B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402</w:t>
            </w:r>
          </w:p>
        </w:tc>
      </w:tr>
      <w:tr w:rsidR="00EC0E9E" w:rsidRPr="00EC0E9E" w14:paraId="66245580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7707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ceas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170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3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D01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99 ; 2.76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07E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368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E4C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4 ; 1.9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C3A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01</w:t>
            </w:r>
          </w:p>
        </w:tc>
      </w:tr>
      <w:tr w:rsidR="00EC0E9E" w:rsidRPr="00EC0E9E" w14:paraId="73F4BA0E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F10F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92F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9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97E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74 ; 2.10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072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B76B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E0E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3 ; 1.5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49F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05</w:t>
            </w:r>
          </w:p>
        </w:tc>
      </w:tr>
      <w:tr w:rsidR="00EC0E9E" w:rsidRPr="00EC0E9E" w14:paraId="4F92F307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8F91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777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804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6 ; 1.04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E2E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50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F5D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E45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D646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55A42336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24D7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Positiv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CMV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290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E614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6 ; 1.27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F76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2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DE1A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256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1 ; 1.3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853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350</w:t>
            </w:r>
          </w:p>
        </w:tc>
      </w:tr>
      <w:tr w:rsidR="00EC0E9E" w:rsidRPr="00EC0E9E" w14:paraId="0EE55029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AA42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Cold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schemia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ime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18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5F1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1F1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5 ; 1.52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72C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01A1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1B1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2 ; 1.0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8F6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511</w:t>
            </w:r>
          </w:p>
        </w:tc>
      </w:tr>
      <w:tr w:rsidR="00EC0E9E" w:rsidRPr="00EC0E9E" w14:paraId="27D0B458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0F928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pleting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induction at transplantation 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393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C9F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4 ; 1.28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2AF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7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8FC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CDE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5 ; 1.2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5C5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764</w:t>
            </w:r>
          </w:p>
        </w:tc>
      </w:tr>
      <w:tr w:rsidR="00EC0E9E" w:rsidRPr="00EC0E9E" w14:paraId="52E12DC7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65DE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intenance CNI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reatm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at 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BD94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BEFE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E33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F073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5773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B15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105</w:t>
            </w:r>
          </w:p>
        </w:tc>
      </w:tr>
      <w:tr w:rsidR="00EC0E9E" w:rsidRPr="00EC0E9E" w14:paraId="0CB8C89F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01D6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Ciclosporine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acrolimu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40B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7B6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2 ; 1.33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1C57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293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2DA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6 ; 1.11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01A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7D61ED8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3FA6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None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acrolimu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8C8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8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42D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10 ; 3.73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6C32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A86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6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D98D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8 ; 2.7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00EC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32028697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3EC1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CMV prophylaxis treatment at 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366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C68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1 ; 1.04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32F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73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1CF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32A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30D8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0E45515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2A92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mmunization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E31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41E7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EC2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24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2E3E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E274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657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402</w:t>
            </w:r>
          </w:p>
        </w:tc>
      </w:tr>
      <w:tr w:rsidR="00EC0E9E" w:rsidRPr="00EC0E9E" w14:paraId="7CFAAEA4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FD51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anti-HLA no DSA (vs. Negativ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DB7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A30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1 ; 1.27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FC03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BDB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E831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3 ; 1.2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6F6F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4B1C973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C80F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DSA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Negativ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B24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1F6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5 ; 1.49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37D8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297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A05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6 ; 1.3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F94D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9D45AD6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2FBF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8CA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9DF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7 ; 1.23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F3C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4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29F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2C4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F02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3DAD3C66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A1B5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gnanc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47B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07D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1 ; 0.93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F2A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3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2DA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A3C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48 ; 0.7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C44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0CE79CE4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F603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lay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graf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AC9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9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7B4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79 ; 2.22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915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66B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4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1F1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7 ; 1.6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BB4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897B5F" w:rsidRPr="00EC0E9E" w14:paraId="4CF36067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8150" w14:textId="34147402" w:rsidR="00897B5F" w:rsidRPr="00EC0E9E" w:rsidRDefault="00897B5F" w:rsidP="00897B5F">
            <w:pPr>
              <w:ind w:left="100" w:right="100"/>
            </w:pPr>
            <w:r w:rsidRPr="00897B5F">
              <w:rPr>
                <w:rFonts w:eastAsia="Calibri"/>
                <w:b/>
                <w:color w:val="111111"/>
                <w:sz w:val="20"/>
                <w:szCs w:val="20"/>
                <w:highlight w:val="yellow"/>
              </w:rPr>
              <w:t>At least one rejec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B386" w14:textId="77777777" w:rsidR="00897B5F" w:rsidRPr="00C17DCF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2.4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173D" w14:textId="77777777" w:rsidR="00897B5F" w:rsidRPr="00C17DCF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[2.16 ; 2.71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46DF" w14:textId="77777777" w:rsidR="00897B5F" w:rsidRPr="00C17DCF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85F8" w14:textId="77777777" w:rsidR="00897B5F" w:rsidRPr="00C17DCF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2.1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5455" w14:textId="77777777" w:rsidR="00897B5F" w:rsidRPr="00C17DCF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[1.82 ; 2.4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2787" w14:textId="77777777" w:rsidR="00897B5F" w:rsidRPr="00C17DCF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</w:rPr>
              <w:t>&lt;0.0001</w:t>
            </w:r>
          </w:p>
        </w:tc>
      </w:tr>
      <w:tr w:rsidR="00C17DCF" w:rsidRPr="00C17DCF" w14:paraId="6AF1582A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BD51" w14:textId="0D7571C3" w:rsidR="00C17DCF" w:rsidRPr="00C17DCF" w:rsidRDefault="00C17DCF" w:rsidP="00C17DCF">
            <w:pPr>
              <w:ind w:left="100" w:right="100"/>
              <w:rPr>
                <w:rFonts w:eastAsia="Calibri"/>
                <w:b/>
                <w:color w:val="111111"/>
                <w:sz w:val="20"/>
                <w:szCs w:val="20"/>
                <w:highlight w:val="yellow"/>
                <w:lang w:val="en-US"/>
              </w:rPr>
            </w:pPr>
            <w:r w:rsidRPr="00C17DCF">
              <w:rPr>
                <w:rFonts w:eastAsia="Calibri"/>
                <w:b/>
                <w:color w:val="111111"/>
                <w:sz w:val="20"/>
                <w:szCs w:val="20"/>
                <w:highlight w:val="yellow"/>
                <w:lang w:val="en-US"/>
              </w:rPr>
              <w:t>At least one rejection x At least one AGP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AE35" w14:textId="77777777" w:rsidR="00C17DCF" w:rsidRPr="00C17DCF" w:rsidRDefault="00C17DCF" w:rsidP="00C17DCF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02BD" w14:textId="77777777" w:rsidR="00C17DCF" w:rsidRPr="00C17DCF" w:rsidRDefault="00C17DCF" w:rsidP="00C17DCF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048B" w14:textId="77777777" w:rsidR="00C17DCF" w:rsidRPr="00C17DCF" w:rsidRDefault="00C17DCF" w:rsidP="00C17DCF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3A50" w14:textId="6D9A0B72" w:rsidR="00C17DCF" w:rsidRPr="00C17DCF" w:rsidRDefault="00C17DCF" w:rsidP="00C17DCF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0.8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3E589" w14:textId="49B60ACD" w:rsidR="00C17DCF" w:rsidRPr="00C17DCF" w:rsidRDefault="00C17DCF" w:rsidP="00C17DCF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[</w:t>
            </w:r>
            <w:proofErr w:type="gramStart"/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0.60 ;</w:t>
            </w:r>
            <w:proofErr w:type="gramEnd"/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 xml:space="preserve"> 1.0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95D69" w14:textId="67C93403" w:rsidR="00C17DCF" w:rsidRPr="00C17DCF" w:rsidRDefault="00C17DCF" w:rsidP="00C17DCF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C17DCF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0.1550</w:t>
            </w:r>
          </w:p>
        </w:tc>
      </w:tr>
      <w:tr w:rsidR="00897B5F" w:rsidRPr="00EC0E9E" w14:paraId="71FC35D0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1AA6" w14:textId="77777777" w:rsidR="00897B5F" w:rsidRPr="00EC0E9E" w:rsidRDefault="00897B5F" w:rsidP="00897B5F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At least one CMV infection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13DE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60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0304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0 ; 1.84]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825A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7EA0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1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A85A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1 ; 1.46]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5193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391</w:t>
            </w:r>
          </w:p>
        </w:tc>
      </w:tr>
      <w:tr w:rsidR="00897B5F" w:rsidRPr="00C17DCF" w14:paraId="4348E933" w14:textId="77777777" w:rsidTr="00301F23">
        <w:trPr>
          <w:cantSplit/>
          <w:trHeight w:val="62"/>
          <w:jc w:val="center"/>
        </w:trPr>
        <w:tc>
          <w:tcPr>
            <w:tcW w:w="936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5C5A" w14:textId="77777777" w:rsidR="00897B5F" w:rsidRPr="00EC0E9E" w:rsidRDefault="00897B5F" w:rsidP="00897B5F">
            <w:pPr>
              <w:rPr>
                <w:lang w:val="en-US"/>
              </w:rPr>
            </w:pPr>
            <w:r w:rsidRPr="00EC0E9E">
              <w:rPr>
                <w:rFonts w:eastAsia="Calibri"/>
                <w:color w:val="000000"/>
                <w:sz w:val="18"/>
                <w:szCs w:val="18"/>
                <w:lang w:val="en-US"/>
              </w:rPr>
              <w:t>AGPN, acute graft pyelonephritis, CI, confidence interval; CMV, cytomegalovirus; DSA, donor-specific antibodies; HLA, human leucocyte antigens; HR, hazard ratio.</w:t>
            </w:r>
          </w:p>
        </w:tc>
      </w:tr>
    </w:tbl>
    <w:p w14:paraId="5F2710C8" w14:textId="77777777" w:rsidR="00EC0E9E" w:rsidRDefault="00EC0E9E" w:rsidP="00EC0E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eastAsia="Calibri"/>
          <w:b/>
          <w:color w:val="000000"/>
          <w:lang w:val="en-US"/>
        </w:rPr>
      </w:pPr>
    </w:p>
    <w:p w14:paraId="559722CB" w14:textId="71D31770" w:rsidR="00EC0E9E" w:rsidRPr="00B76720" w:rsidRDefault="00EC0E9E" w:rsidP="00B76720">
      <w:pPr>
        <w:rPr>
          <w:rFonts w:eastAsia="Calibri"/>
          <w:b/>
          <w:color w:val="000000"/>
          <w:lang w:val="en-US"/>
        </w:rPr>
      </w:pPr>
      <w:r>
        <w:rPr>
          <w:rFonts w:eastAsia="Calibri"/>
          <w:b/>
          <w:color w:val="000000"/>
          <w:lang w:val="en-US"/>
        </w:rPr>
        <w:br w:type="page"/>
      </w:r>
      <w:r w:rsidRPr="00EC0E9E">
        <w:rPr>
          <w:b/>
          <w:lang w:val="en-US"/>
        </w:rPr>
        <w:lastRenderedPageBreak/>
        <w:t xml:space="preserve">Table S3. </w:t>
      </w:r>
      <w:r w:rsidRPr="00EC0E9E">
        <w:rPr>
          <w:rFonts w:eastAsia="Calibri"/>
          <w:color w:val="000000"/>
          <w:lang w:val="en-US"/>
        </w:rPr>
        <w:t>Results of the unadjusted and multivariable cause-specific time-dependent Cox models stratified on center studying the risk of death.</w:t>
      </w:r>
    </w:p>
    <w:p w14:paraId="221EAA3A" w14:textId="77777777" w:rsidR="00EC0E9E" w:rsidRPr="00EC0E9E" w:rsidRDefault="00EC0E9E" w:rsidP="00EC0E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eastAsia="Calibri"/>
          <w:color w:val="000000"/>
          <w:lang w:val="en-US"/>
        </w:rPr>
      </w:pP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576"/>
        <w:gridCol w:w="1296"/>
        <w:gridCol w:w="1008"/>
        <w:gridCol w:w="576"/>
        <w:gridCol w:w="1296"/>
        <w:gridCol w:w="1008"/>
      </w:tblGrid>
      <w:tr w:rsidR="00EC0E9E" w:rsidRPr="00EC0E9E" w14:paraId="4881688E" w14:textId="77777777" w:rsidTr="00301F23">
        <w:trPr>
          <w:cantSplit/>
          <w:tblHeader/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3CCE" w14:textId="77777777" w:rsidR="00EC0E9E" w:rsidRPr="00EC0E9E" w:rsidRDefault="00EC0E9E" w:rsidP="00301F23">
            <w:pPr>
              <w:jc w:val="center"/>
              <w:rPr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541F" w14:textId="77777777" w:rsidR="00EC0E9E" w:rsidRPr="00EC0E9E" w:rsidRDefault="00EC0E9E" w:rsidP="00301F23">
            <w:pPr>
              <w:jc w:val="center"/>
            </w:pP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Unadjusted</w:t>
            </w:r>
            <w:proofErr w:type="spellEnd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 xml:space="preserve"> Cox </w:t>
            </w: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0652" w14:textId="77777777" w:rsidR="00EC0E9E" w:rsidRPr="00EC0E9E" w:rsidRDefault="00EC0E9E" w:rsidP="00301F23">
            <w:pPr>
              <w:jc w:val="center"/>
            </w:pP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Adjusted</w:t>
            </w:r>
            <w:proofErr w:type="spellEnd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 xml:space="preserve"> Cox model</w:t>
            </w:r>
          </w:p>
        </w:tc>
      </w:tr>
      <w:tr w:rsidR="00EC0E9E" w:rsidRPr="00EC0E9E" w14:paraId="2342A0D1" w14:textId="77777777" w:rsidTr="00301F23">
        <w:trPr>
          <w:cantSplit/>
          <w:tblHeader/>
          <w:jc w:val="center"/>
        </w:trPr>
        <w:tc>
          <w:tcPr>
            <w:tcW w:w="3600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F797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13D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R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79C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290D" w14:textId="77777777" w:rsidR="00EC0E9E" w:rsidRPr="00EC0E9E" w:rsidRDefault="00EC0E9E" w:rsidP="00301F23">
            <w:pPr>
              <w:ind w:left="100" w:right="100"/>
              <w:jc w:val="right"/>
            </w:pP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value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BC6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R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803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4116" w14:textId="77777777" w:rsidR="00EC0E9E" w:rsidRPr="00EC0E9E" w:rsidRDefault="00EC0E9E" w:rsidP="00301F23">
            <w:pPr>
              <w:ind w:left="100" w:right="100"/>
              <w:jc w:val="right"/>
            </w:pP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value</w:t>
            </w:r>
          </w:p>
        </w:tc>
      </w:tr>
      <w:tr w:rsidR="00EC0E9E" w:rsidRPr="00EC0E9E" w14:paraId="41B87C2B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31C4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P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FCC0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35B4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201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18A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58E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38C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096A15EF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4ED8" w14:textId="77777777" w:rsidR="00EC0E9E" w:rsidRPr="00EC0E9E" w:rsidRDefault="00EC0E9E" w:rsidP="00301F23">
            <w:pPr>
              <w:ind w:left="2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On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earl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8A6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8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C51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0 ; 2.32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1997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709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B870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2 ; 2.0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2102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22B1B6A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1AE3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at least the first occurs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C3EA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6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308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83 ; 3.81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91EC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CD4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3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B54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8 ; 3.5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E74D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5C94833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6BF4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hree or more at least the first occurs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3D3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3.3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719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29 ; 4.81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AFA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5E2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4.0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FED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73 ; 6.1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B980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15088D9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D186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One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EB6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1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B39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62 ; 2.81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CA1E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FD82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0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638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51 ; 2.8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4361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3BBFA2F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ED7E8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A87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1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88A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31 ; 3.37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F57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844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1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05F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6 ; 3.8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7F5D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4300E76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D064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hree or more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54B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4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8F6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3 ; 4.22]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231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D33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7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FFD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1 ; 5.50]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399E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1B0A865" w14:textId="77777777" w:rsidTr="00301F23">
        <w:trPr>
          <w:cantSplit/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70DA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ipi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269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4.0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A4E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3.44 ; 4.72]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010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D5A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3.0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DBD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42 ; 3.86]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2396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7A99E3E5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CFDA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transplantation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E20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CD18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8 ; 1.55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CC0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5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549C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79E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6 ; 1.51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933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070</w:t>
            </w:r>
          </w:p>
        </w:tc>
      </w:tr>
      <w:tr w:rsidR="00EC0E9E" w:rsidRPr="00EC0E9E" w14:paraId="3598A6D4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8C17F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285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472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1 ; 1.50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384A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1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E04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AC2B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3 ; 2.0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BB62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123</w:t>
            </w:r>
          </w:p>
        </w:tc>
      </w:tr>
      <w:tr w:rsidR="00EC0E9E" w:rsidRPr="00EC0E9E" w14:paraId="27B27477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DB9F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Kidney transplantation (vs SPK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3CF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10F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2 ; 2.39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1E53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40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44BC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B30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55 ; 1.7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49E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416</w:t>
            </w:r>
          </w:p>
        </w:tc>
      </w:tr>
      <w:tr w:rsidR="00EC0E9E" w:rsidRPr="00EC0E9E" w14:paraId="3629BFC1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BB65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n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replacement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D413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BDA8E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6AF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E5B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47FF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CE4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39</w:t>
            </w:r>
          </w:p>
        </w:tc>
      </w:tr>
      <w:tr w:rsidR="00EC0E9E" w:rsidRPr="00EC0E9E" w14:paraId="618E5B92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24E7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emo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emptiv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AB14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7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825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07 ; 3.55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BD6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7BF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7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F1F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7 ; 2.5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EBFBB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86B522E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ECCC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Peritoneal dialysis (vs. Preemptive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122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7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EC9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2 ; 2.58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F37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B07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A07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0 ; 2.4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2B20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5C0C8044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633D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of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DB4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1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DF0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86 ; 2.52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096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D8F0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7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C42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7 ; 2.1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211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22A0C247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95C8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urr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initial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nephropath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F4C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FE9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56 ; 0.80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86B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2888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7FA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0 ; 1.0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16F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996</w:t>
            </w:r>
          </w:p>
        </w:tc>
      </w:tr>
      <w:tr w:rsidR="00EC0E9E" w:rsidRPr="00EC0E9E" w14:paraId="1EE8E6C3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D385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Uro-nephrologic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51D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35C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7 ; 1.22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A00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16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281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351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0C9D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FD6BE69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86E7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Positiv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ipi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CMV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316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E11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8 ; 1.33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894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95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17D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A1C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2037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B480E04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B995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ceas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514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7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344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11 ; 3.59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BB6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DFA9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6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581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8 ; 2.3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06A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37</w:t>
            </w:r>
          </w:p>
        </w:tc>
      </w:tr>
      <w:tr w:rsidR="00EC0E9E" w:rsidRPr="00EC0E9E" w14:paraId="65D93D84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E69E6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6A1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2.4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0679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10 ; 2.83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3D4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D21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756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5 ; 1.47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804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349</w:t>
            </w:r>
          </w:p>
        </w:tc>
      </w:tr>
      <w:tr w:rsidR="00EC0E9E" w:rsidRPr="00EC0E9E" w14:paraId="7E181298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CD30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9B4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E1C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3 ; 1.10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D00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16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773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23F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BCB03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3F60D38A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E4F9F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Positiv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CMV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711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293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1 ; 1.49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F7A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0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A4F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F1B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3 ; 1.3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229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500</w:t>
            </w:r>
          </w:p>
        </w:tc>
      </w:tr>
      <w:tr w:rsidR="00EC0E9E" w:rsidRPr="00EC0E9E" w14:paraId="652B038E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3E30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Cold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schemia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ime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18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5DE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43B2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8 ; 1.59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531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DB2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29A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9 ; 1.1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E3C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834</w:t>
            </w:r>
          </w:p>
        </w:tc>
      </w:tr>
      <w:tr w:rsidR="00EC0E9E" w:rsidRPr="00EC0E9E" w14:paraId="6DC80F7A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5160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pleting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induction at transplantation 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B43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110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6 ; 1.19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D16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47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204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198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CAEBA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EBE8C29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A98B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intenance CNI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reatm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at 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F477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5132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CE7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53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B8B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15E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562B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8F1185C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3C0E3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Ciclosporine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acrolimu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7C9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623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0 ; 1.34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4B51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47E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75A5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2F51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E34515C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4469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None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acrolimu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327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7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82D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9 ; 2.76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CE11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2DD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EF9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72AE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33110F2E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E939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CMV prophylaxis treatment at 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0F6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477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1 ; 1.32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AB4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354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83B2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0CC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09C8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37D0FBC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232A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mmunization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D8B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2294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346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25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F6F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328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515C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2A3FFE22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8CEB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anti-HLA no DSA (vs. Negativ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E35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935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7 ; 1.38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10B4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B2E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A51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B85A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C8FB46C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22FC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DSA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Negativ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1D1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41B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1 ; 1.54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AF59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D24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E68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D456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55636CC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94A28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BFD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76B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69 ; 1.02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2367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84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F64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193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571F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5B3CEB58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11797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gnanc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A96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7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0BC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62 ; 0.95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4A4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14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7503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7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2FF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49 ; 1.1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0D1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008</w:t>
            </w:r>
          </w:p>
        </w:tc>
      </w:tr>
      <w:tr w:rsidR="00EC0E9E" w:rsidRPr="00EC0E9E" w14:paraId="59962906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6D74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lay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graf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D6D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8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4F9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58 ; 2.16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6C3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51B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F49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0 ; 1.4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D1D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524</w:t>
            </w:r>
          </w:p>
        </w:tc>
      </w:tr>
      <w:tr w:rsidR="00897B5F" w:rsidRPr="00EC0E9E" w14:paraId="7A0507A1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ACCF" w14:textId="28D332ED" w:rsidR="00897B5F" w:rsidRPr="00EC0E9E" w:rsidRDefault="00897B5F" w:rsidP="00897B5F">
            <w:pPr>
              <w:ind w:left="100" w:right="100"/>
            </w:pPr>
            <w:r w:rsidRPr="00897B5F">
              <w:rPr>
                <w:rFonts w:eastAsia="Calibri"/>
                <w:b/>
                <w:color w:val="111111"/>
                <w:sz w:val="20"/>
                <w:szCs w:val="20"/>
                <w:highlight w:val="yellow"/>
              </w:rPr>
              <w:t>At least one rejec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750A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D394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5 ; 1.36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B187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55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5CEF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E354F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FF488" w14:textId="77777777" w:rsidR="00897B5F" w:rsidRPr="00EC0E9E" w:rsidRDefault="00897B5F" w:rsidP="00897B5F">
            <w:pPr>
              <w:ind w:left="100" w:right="100"/>
              <w:jc w:val="right"/>
            </w:pPr>
          </w:p>
        </w:tc>
      </w:tr>
      <w:tr w:rsidR="00897B5F" w:rsidRPr="00EC0E9E" w14:paraId="622B4239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A001" w14:textId="77777777" w:rsidR="00897B5F" w:rsidRPr="00EC0E9E" w:rsidRDefault="00897B5F" w:rsidP="00897B5F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At least one CMV infection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10B39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47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60C6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0 ; 1.80]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6852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02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FC3D8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8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F5D4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3 ; 1.49]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C757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765</w:t>
            </w:r>
          </w:p>
        </w:tc>
      </w:tr>
      <w:tr w:rsidR="00897B5F" w:rsidRPr="00C17DCF" w14:paraId="64B16184" w14:textId="77777777" w:rsidTr="00301F23">
        <w:trPr>
          <w:cantSplit/>
          <w:jc w:val="center"/>
        </w:trPr>
        <w:tc>
          <w:tcPr>
            <w:tcW w:w="936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7AF2" w14:textId="77777777" w:rsidR="00897B5F" w:rsidRPr="00EC0E9E" w:rsidRDefault="00897B5F" w:rsidP="00897B5F">
            <w:pPr>
              <w:rPr>
                <w:lang w:val="en-US"/>
              </w:rPr>
            </w:pPr>
            <w:r w:rsidRPr="00EC0E9E">
              <w:rPr>
                <w:rFonts w:eastAsia="Calibri"/>
                <w:color w:val="000000"/>
                <w:sz w:val="18"/>
                <w:szCs w:val="18"/>
                <w:lang w:val="en-US"/>
              </w:rPr>
              <w:t>AGPN, acute graft pyelonephritis, CI, confidence interval; CMV, cytomegalovirus; DSA, donor-specific antibodies; HLA, human leucocyte antigens; HR, hazard ratio.</w:t>
            </w:r>
          </w:p>
        </w:tc>
      </w:tr>
    </w:tbl>
    <w:p w14:paraId="03F6E95C" w14:textId="77777777" w:rsidR="00EC0E9E" w:rsidRDefault="00EC0E9E" w:rsidP="00EC0E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b/>
          <w:lang w:val="en-US"/>
        </w:rPr>
      </w:pPr>
    </w:p>
    <w:p w14:paraId="3263312F" w14:textId="77777777" w:rsidR="00EC0E9E" w:rsidRDefault="00EC0E9E" w:rsidP="00EC0E9E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262ABD9" w14:textId="77777777" w:rsidR="00EC0E9E" w:rsidRPr="00EC0E9E" w:rsidRDefault="00EC0E9E" w:rsidP="00EC0E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eastAsia="Calibri"/>
          <w:color w:val="000000"/>
          <w:lang w:val="en-US"/>
        </w:rPr>
      </w:pPr>
      <w:r w:rsidRPr="00EC0E9E">
        <w:rPr>
          <w:b/>
          <w:lang w:val="en-US"/>
        </w:rPr>
        <w:lastRenderedPageBreak/>
        <w:t xml:space="preserve">Table S4. </w:t>
      </w:r>
      <w:r w:rsidRPr="00EC0E9E">
        <w:rPr>
          <w:rFonts w:eastAsia="Calibri"/>
          <w:color w:val="000000"/>
          <w:lang w:val="en-US"/>
        </w:rPr>
        <w:t>Results of the unadjusted and multivariable cause-specific time-dependent Cox models stratified on center studying the risk of occurrence of de novo DSA.</w:t>
      </w:r>
    </w:p>
    <w:p w14:paraId="3E675A28" w14:textId="77777777" w:rsidR="00EC0E9E" w:rsidRPr="00EC0E9E" w:rsidRDefault="00EC0E9E" w:rsidP="00EC0E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eastAsia="Calibri"/>
          <w:color w:val="000000"/>
          <w:lang w:val="en-US"/>
        </w:rPr>
      </w:pP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576"/>
        <w:gridCol w:w="1296"/>
        <w:gridCol w:w="1008"/>
        <w:gridCol w:w="576"/>
        <w:gridCol w:w="1296"/>
        <w:gridCol w:w="1008"/>
      </w:tblGrid>
      <w:tr w:rsidR="00EC0E9E" w:rsidRPr="00EC0E9E" w14:paraId="1C135738" w14:textId="77777777" w:rsidTr="00301F23">
        <w:trPr>
          <w:cantSplit/>
          <w:tblHeader/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7E76" w14:textId="77777777" w:rsidR="00EC0E9E" w:rsidRPr="00EC0E9E" w:rsidRDefault="00EC0E9E" w:rsidP="00301F23">
            <w:pPr>
              <w:jc w:val="center"/>
              <w:rPr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24BF" w14:textId="77777777" w:rsidR="00EC0E9E" w:rsidRPr="00EC0E9E" w:rsidRDefault="00EC0E9E" w:rsidP="00301F23">
            <w:pPr>
              <w:jc w:val="center"/>
            </w:pP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Unadjusted</w:t>
            </w:r>
            <w:proofErr w:type="spellEnd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 xml:space="preserve"> Cox </w:t>
            </w: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8FD8" w14:textId="77777777" w:rsidR="00EC0E9E" w:rsidRPr="00EC0E9E" w:rsidRDefault="00EC0E9E" w:rsidP="00301F23">
            <w:pPr>
              <w:jc w:val="center"/>
            </w:pPr>
            <w:proofErr w:type="spellStart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>Adjusted</w:t>
            </w:r>
            <w:proofErr w:type="spellEnd"/>
            <w:r w:rsidRPr="00EC0E9E">
              <w:rPr>
                <w:rFonts w:eastAsia="Calibri"/>
                <w:b/>
                <w:color w:val="000000"/>
                <w:sz w:val="20"/>
                <w:szCs w:val="20"/>
              </w:rPr>
              <w:t xml:space="preserve"> Cox model</w:t>
            </w:r>
          </w:p>
        </w:tc>
      </w:tr>
      <w:tr w:rsidR="00EC0E9E" w:rsidRPr="00EC0E9E" w14:paraId="6016C573" w14:textId="77777777" w:rsidTr="00301F23">
        <w:trPr>
          <w:cantSplit/>
          <w:tblHeader/>
          <w:jc w:val="center"/>
        </w:trPr>
        <w:tc>
          <w:tcPr>
            <w:tcW w:w="3600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BBA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24B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R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CCD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C1A0" w14:textId="77777777" w:rsidR="00EC0E9E" w:rsidRPr="00EC0E9E" w:rsidRDefault="00EC0E9E" w:rsidP="00301F23">
            <w:pPr>
              <w:ind w:left="100" w:right="100"/>
              <w:jc w:val="right"/>
            </w:pP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value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10FB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R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907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90DA" w14:textId="77777777" w:rsidR="00EC0E9E" w:rsidRPr="00EC0E9E" w:rsidRDefault="00EC0E9E" w:rsidP="00301F23">
            <w:pPr>
              <w:ind w:left="100" w:right="100"/>
              <w:jc w:val="right"/>
            </w:pP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value</w:t>
            </w:r>
          </w:p>
        </w:tc>
      </w:tr>
      <w:tr w:rsidR="00EC0E9E" w:rsidRPr="00EC0E9E" w14:paraId="7BCCA122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A6D7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P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6CAF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84299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DD4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70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6DCC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05FF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EE2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474</w:t>
            </w:r>
          </w:p>
        </w:tc>
      </w:tr>
      <w:tr w:rsidR="00EC0E9E" w:rsidRPr="00EC0E9E" w14:paraId="7BE49CE1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8F2F" w14:textId="77777777" w:rsidR="00EC0E9E" w:rsidRPr="00EC0E9E" w:rsidRDefault="00EC0E9E" w:rsidP="00301F23">
            <w:pPr>
              <w:ind w:left="2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On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earl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E56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667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6 ; 1.36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29C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118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795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2 ; 1.27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932A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21A77F1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4FDD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at least the first occurs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88F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F74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4 ; 1.57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EAD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B6C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7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439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46 ; 1.1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B44C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8AC8F4D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1218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hree or more at least the first occurs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B0FB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C18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53 ; 1.44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C875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212B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A09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49 ; 1.7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C3EF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2C151F8B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50E5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One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257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98D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7 ; 1.52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ADA6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685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6DF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9 ; 1.8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365A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5B881389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F349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CFE8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488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50 ; 1.37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2478E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CF8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553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23 ; 0.9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FDA8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34DF93E1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5234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hree or more late AGPN and no early (vs. None)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49C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3AD5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58 ; 2.02]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A0A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E92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9B5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32 ; 2.02]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4375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A761C7B" w14:textId="77777777" w:rsidTr="00301F23">
        <w:trPr>
          <w:cantSplit/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F74F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ipi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39A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F4F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3 ; 0.98]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716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13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656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3BFC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0 ; 1.03]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B2B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359</w:t>
            </w:r>
          </w:p>
        </w:tc>
      </w:tr>
      <w:tr w:rsidR="00EC0E9E" w:rsidRPr="00EC0E9E" w14:paraId="24911219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8562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transplantation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CD4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4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B097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7 ; 1.59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AFD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A41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0B0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3 ; 1.3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2C1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197</w:t>
            </w:r>
          </w:p>
        </w:tc>
      </w:tr>
      <w:tr w:rsidR="00EC0E9E" w:rsidRPr="00EC0E9E" w14:paraId="3EC505C4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1548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60F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EC1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0 ; 1.06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454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29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A83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088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9530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58912124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F3F1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Kidney transplantation (vs SPK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1FD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88C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51 ; 0.76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9A0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C0D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3BC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42 ; 0.7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85C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01</w:t>
            </w:r>
          </w:p>
        </w:tc>
      </w:tr>
      <w:tr w:rsidR="00EC0E9E" w:rsidRPr="00EC0E9E" w14:paraId="04D90855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4EB9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n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replacement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F794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E9F2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A21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1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F02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9B14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390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624</w:t>
            </w:r>
          </w:p>
        </w:tc>
      </w:tr>
      <w:tr w:rsidR="00EC0E9E" w:rsidRPr="00EC0E9E" w14:paraId="00125B1B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543D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emo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emptiv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953D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5B5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9 ; 1.24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D23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C8B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356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0 ; 1.1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050A3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5315E4A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BEC6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Peritoneal dialysis (vs. Preemptive transplantation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92F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D77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70 ; 1.01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9984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3A0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075D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63 ; 1.01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3A8F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38D68855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AE44B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of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FFE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98B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8 ; 1.43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5CC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1B6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F63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8 ; 1.3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685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030</w:t>
            </w:r>
          </w:p>
        </w:tc>
      </w:tr>
      <w:tr w:rsidR="00EC0E9E" w:rsidRPr="00EC0E9E" w14:paraId="29ED078E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908D6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urr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initial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nephropath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B90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C3A9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5 ; 1.03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409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63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9DDB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44B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355D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7D4BC57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931A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Uro-nephrologic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0EF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986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5 ; 1.22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DD3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62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93F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4B8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BAAF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2D3CEA3A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3D9B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Positiv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ipi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CMV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41A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24B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4 ; 1.25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6F2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5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E98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FED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8 ; 1.11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A279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127</w:t>
            </w:r>
          </w:p>
        </w:tc>
      </w:tr>
      <w:tr w:rsidR="00EC0E9E" w:rsidRPr="00EC0E9E" w14:paraId="72923F33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72EA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ceas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253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ACC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5 ; 1.17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4DC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306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2AE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D42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A567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331570DE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7F1C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517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9C5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3 ; 0.97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D2E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8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6E5B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9CF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6 ; 1.11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0F5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7338</w:t>
            </w:r>
          </w:p>
        </w:tc>
      </w:tr>
      <w:tr w:rsidR="00EC0E9E" w:rsidRPr="00EC0E9E" w14:paraId="76DA9A7E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B16A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154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787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0 ; 1.05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35D5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77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C29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830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8687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B7772BB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CF7C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Positiv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CMV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8E4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350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4 ; 1.11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DFB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67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1A7E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637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CE6A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AEE390F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2895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Cold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schemia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ime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18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69BE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69C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0 ; 1.08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9E1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755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4F1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2B1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670D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B38AA67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DE66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pleting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induction at transplantation 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3C2E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9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D53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76 ; 2.16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426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FFD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272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9 ; 1.5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6347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3829E10D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0915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intenance CNI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reatm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at 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5866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1ED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EE0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A7E2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44D2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FD3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473</w:t>
            </w:r>
          </w:p>
        </w:tc>
      </w:tr>
      <w:tr w:rsidR="00EC0E9E" w:rsidRPr="00EC0E9E" w14:paraId="0E4BDE38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80CC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Ciclosporine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acrolimu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DA1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79B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61 ; 0.77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C3B1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1F1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7B4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0 ; 1.2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A53D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FBAB45D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8C1A5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None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acrolimu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8C5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7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B92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55 ; 1.09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FB0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ACF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7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3CC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51 ; 1.1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3972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4D4794C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277B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CMV prophylaxis treatment at 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6F6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947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3 ; 1.28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6F2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12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D20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8DA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94 ; 1.2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8A2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606</w:t>
            </w:r>
          </w:p>
        </w:tc>
      </w:tr>
      <w:tr w:rsidR="00EC0E9E" w:rsidRPr="00EC0E9E" w14:paraId="58A74FE5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451C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mmunization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F73F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0EF1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1125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3E8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110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B5D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112BBBCF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E1EE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anti-HLA no DSA (vs. Negative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23D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6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4B7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42 ; 1.80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1C4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8A6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5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F98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36 ; 1.8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3F35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E27C685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A8B9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DSA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Negativ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A7B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6.8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B72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5.93 ; 7.94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0CD2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951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6.4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E4D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5.41 ; 7.7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37A4D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530E9940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C166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31AE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4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05B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30 ; 1.58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72A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9EF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3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E33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20 ; 1.5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964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7DBCBA8F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117A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gnanc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5E5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2F7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1 ; 1.26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B0A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27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1C3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408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9 ; 1.1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926A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572</w:t>
            </w:r>
          </w:p>
        </w:tc>
      </w:tr>
      <w:tr w:rsidR="00EC0E9E" w:rsidRPr="00EC0E9E" w14:paraId="07C3828C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DF21A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lay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graf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B22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1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57E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3 ; 1.25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2B4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11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8A0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07B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85 ; 1.1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8A9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063</w:t>
            </w:r>
          </w:p>
        </w:tc>
      </w:tr>
      <w:tr w:rsidR="00897B5F" w:rsidRPr="00EC0E9E" w14:paraId="2D8338EE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F778" w14:textId="25A82CDE" w:rsidR="00897B5F" w:rsidRPr="00B76720" w:rsidRDefault="00897B5F" w:rsidP="00897B5F">
            <w:pPr>
              <w:ind w:left="100" w:right="100"/>
              <w:rPr>
                <w:highlight w:val="yellow"/>
              </w:rPr>
            </w:pPr>
            <w:r w:rsidRPr="00B76720">
              <w:rPr>
                <w:rFonts w:eastAsia="Calibri"/>
                <w:b/>
                <w:color w:val="111111"/>
                <w:sz w:val="20"/>
                <w:szCs w:val="20"/>
                <w:highlight w:val="yellow"/>
              </w:rPr>
              <w:t>At least one rejec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A2CA" w14:textId="77777777" w:rsidR="00897B5F" w:rsidRPr="00B76720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B76720">
              <w:rPr>
                <w:rFonts w:eastAsia="Calibri"/>
                <w:color w:val="111111"/>
                <w:sz w:val="20"/>
                <w:szCs w:val="20"/>
                <w:highlight w:val="yellow"/>
              </w:rPr>
              <w:t>1.5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0450" w14:textId="77777777" w:rsidR="00897B5F" w:rsidRPr="00B76720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B76720">
              <w:rPr>
                <w:rFonts w:eastAsia="Calibri"/>
                <w:color w:val="111111"/>
                <w:sz w:val="20"/>
                <w:szCs w:val="20"/>
                <w:highlight w:val="yellow"/>
              </w:rPr>
              <w:t>[1.37 ; 1.77]</w:t>
            </w: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3E3D" w14:textId="77777777" w:rsidR="00897B5F" w:rsidRPr="00B76720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B76720">
              <w:rPr>
                <w:rFonts w:eastAsia="Calibri"/>
                <w:color w:val="111111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8772" w14:textId="77777777" w:rsidR="00897B5F" w:rsidRPr="00B76720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B76720">
              <w:rPr>
                <w:rFonts w:eastAsia="Calibri"/>
                <w:color w:val="111111"/>
                <w:sz w:val="20"/>
                <w:szCs w:val="20"/>
                <w:highlight w:val="yellow"/>
              </w:rPr>
              <w:t>1.5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FFB9" w14:textId="77777777" w:rsidR="00897B5F" w:rsidRPr="00B76720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B76720">
              <w:rPr>
                <w:rFonts w:eastAsia="Calibri"/>
                <w:color w:val="111111"/>
                <w:sz w:val="20"/>
                <w:szCs w:val="20"/>
                <w:highlight w:val="yellow"/>
              </w:rPr>
              <w:t>[1.29 ; 1.81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37D8" w14:textId="77777777" w:rsidR="00897B5F" w:rsidRPr="00B76720" w:rsidRDefault="00897B5F" w:rsidP="00897B5F">
            <w:pPr>
              <w:ind w:left="100" w:right="100"/>
              <w:jc w:val="right"/>
              <w:rPr>
                <w:highlight w:val="yellow"/>
              </w:rPr>
            </w:pPr>
            <w:r w:rsidRPr="00B76720">
              <w:rPr>
                <w:rFonts w:eastAsia="Calibri"/>
                <w:color w:val="111111"/>
                <w:sz w:val="20"/>
                <w:szCs w:val="20"/>
                <w:highlight w:val="yellow"/>
              </w:rPr>
              <w:t>&lt;0.0001</w:t>
            </w:r>
          </w:p>
        </w:tc>
      </w:tr>
      <w:tr w:rsidR="00B76720" w:rsidRPr="00B76720" w14:paraId="5888D753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E7D2" w14:textId="3B69EFB2" w:rsidR="00B76720" w:rsidRPr="00B76720" w:rsidRDefault="00B76720" w:rsidP="00B76720">
            <w:pPr>
              <w:ind w:left="100" w:right="100"/>
              <w:rPr>
                <w:rFonts w:eastAsia="Calibri"/>
                <w:b/>
                <w:color w:val="111111"/>
                <w:sz w:val="20"/>
                <w:szCs w:val="20"/>
                <w:highlight w:val="yellow"/>
                <w:lang w:val="en-US"/>
              </w:rPr>
            </w:pPr>
            <w:r w:rsidRPr="00B76720">
              <w:rPr>
                <w:rFonts w:eastAsia="Calibri"/>
                <w:b/>
                <w:color w:val="111111"/>
                <w:sz w:val="20"/>
                <w:szCs w:val="20"/>
                <w:highlight w:val="yellow"/>
                <w:lang w:val="en-US"/>
              </w:rPr>
              <w:t>At least one rejection x At least one AGP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2885" w14:textId="77777777" w:rsidR="00B76720" w:rsidRPr="00B76720" w:rsidRDefault="00B76720" w:rsidP="00B76720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7039" w14:textId="77777777" w:rsidR="00B76720" w:rsidRPr="00B76720" w:rsidRDefault="00B76720" w:rsidP="00B76720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28ED" w14:textId="77777777" w:rsidR="00B76720" w:rsidRPr="00B76720" w:rsidRDefault="00B76720" w:rsidP="00B76720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ED6D" w14:textId="6A1D626B" w:rsidR="00B76720" w:rsidRPr="00B76720" w:rsidRDefault="00B76720" w:rsidP="00B76720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B76720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1.1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6D01" w14:textId="04558C26" w:rsidR="00B76720" w:rsidRPr="00B76720" w:rsidRDefault="00B76720" w:rsidP="00B76720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B76720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[</w:t>
            </w:r>
            <w:proofErr w:type="gramStart"/>
            <w:r w:rsidRPr="00B76720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0.74 ;</w:t>
            </w:r>
            <w:proofErr w:type="gramEnd"/>
            <w:r w:rsidRPr="00B76720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 xml:space="preserve"> 1.6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8352" w14:textId="60EE4925" w:rsidR="00B76720" w:rsidRPr="00B76720" w:rsidRDefault="00B76720" w:rsidP="00B76720">
            <w:pPr>
              <w:ind w:left="100" w:right="100"/>
              <w:jc w:val="right"/>
              <w:rPr>
                <w:rFonts w:eastAsia="Calibri"/>
                <w:color w:val="111111"/>
                <w:sz w:val="20"/>
                <w:szCs w:val="20"/>
              </w:rPr>
            </w:pPr>
            <w:r w:rsidRPr="00B76720">
              <w:rPr>
                <w:rFonts w:eastAsia="Calibri"/>
                <w:color w:val="111111"/>
                <w:sz w:val="20"/>
                <w:szCs w:val="20"/>
                <w:highlight w:val="yellow"/>
                <w:lang w:val="en-US"/>
              </w:rPr>
              <w:t>0.6349</w:t>
            </w:r>
          </w:p>
        </w:tc>
      </w:tr>
      <w:tr w:rsidR="00897B5F" w:rsidRPr="00EC0E9E" w14:paraId="39D04DB5" w14:textId="77777777" w:rsidTr="00301F23">
        <w:trPr>
          <w:cantSplit/>
          <w:jc w:val="center"/>
        </w:trPr>
        <w:tc>
          <w:tcPr>
            <w:tcW w:w="3600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C5AD" w14:textId="77777777" w:rsidR="00897B5F" w:rsidRPr="00EC0E9E" w:rsidRDefault="00897B5F" w:rsidP="00897B5F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At least one CMV infection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2EB4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8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735A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10 ; 1.49]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13DD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16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8131F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27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869E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1.04 ; 1.54]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4D10" w14:textId="77777777" w:rsidR="00897B5F" w:rsidRPr="00EC0E9E" w:rsidRDefault="00897B5F" w:rsidP="00897B5F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178</w:t>
            </w:r>
          </w:p>
        </w:tc>
      </w:tr>
      <w:tr w:rsidR="00897B5F" w:rsidRPr="00C17DCF" w14:paraId="07078E46" w14:textId="77777777" w:rsidTr="00301F23">
        <w:trPr>
          <w:cantSplit/>
          <w:jc w:val="center"/>
        </w:trPr>
        <w:tc>
          <w:tcPr>
            <w:tcW w:w="936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EC01" w14:textId="77777777" w:rsidR="00897B5F" w:rsidRPr="00EC0E9E" w:rsidRDefault="00897B5F" w:rsidP="00897B5F">
            <w:pPr>
              <w:rPr>
                <w:lang w:val="en-US"/>
              </w:rPr>
            </w:pPr>
            <w:r w:rsidRPr="00EC0E9E">
              <w:rPr>
                <w:rFonts w:eastAsia="Calibri"/>
                <w:color w:val="000000"/>
                <w:sz w:val="18"/>
                <w:szCs w:val="18"/>
                <w:lang w:val="en-US"/>
              </w:rPr>
              <w:t>AGPN, acute graft pyelonephritis, CI, confidence interval; CMV, cytomegalovirus; DSA, donor-specific antibodies; HLA, human leucocyte antigens; HR, hazard ratio.</w:t>
            </w:r>
          </w:p>
        </w:tc>
      </w:tr>
    </w:tbl>
    <w:p w14:paraId="47E9D7D7" w14:textId="77777777" w:rsidR="00EC0E9E" w:rsidRDefault="00EC0E9E" w:rsidP="00EC0E9E">
      <w:pPr>
        <w:rPr>
          <w:rFonts w:eastAsia="Calibri"/>
          <w:color w:val="000000"/>
          <w:lang w:val="en-US"/>
        </w:rPr>
      </w:pPr>
      <w:r w:rsidRPr="00EC0E9E">
        <w:rPr>
          <w:rFonts w:eastAsia="Calibri"/>
          <w:b/>
          <w:color w:val="000000"/>
          <w:lang w:val="en-US"/>
        </w:rPr>
        <w:br w:type="page"/>
      </w:r>
      <w:r>
        <w:rPr>
          <w:rFonts w:eastAsia="Calibri"/>
          <w:b/>
          <w:color w:val="000000"/>
          <w:lang w:val="en-US"/>
        </w:rPr>
        <w:lastRenderedPageBreak/>
        <w:t xml:space="preserve"> </w:t>
      </w:r>
      <w:r w:rsidRPr="00EC0E9E">
        <w:rPr>
          <w:rFonts w:eastAsia="Calibri"/>
          <w:b/>
          <w:color w:val="000000"/>
          <w:lang w:val="en-US"/>
        </w:rPr>
        <w:t xml:space="preserve">Table S5. </w:t>
      </w:r>
      <w:r w:rsidRPr="00EC0E9E">
        <w:rPr>
          <w:rFonts w:eastAsia="Calibri"/>
          <w:color w:val="000000"/>
          <w:lang w:val="en-US"/>
        </w:rPr>
        <w:t>Results of the multivariable linear mixed model of eGFR (ml/min/1.73m</w:t>
      </w:r>
      <w:r w:rsidRPr="00EC0E9E">
        <w:rPr>
          <w:rFonts w:eastAsia="Calibri"/>
          <w:color w:val="000000"/>
          <w:vertAlign w:val="superscript"/>
          <w:lang w:val="en-US"/>
        </w:rPr>
        <w:t>2</w:t>
      </w:r>
      <w:r w:rsidRPr="00EC0E9E">
        <w:rPr>
          <w:rFonts w:eastAsia="Calibri"/>
          <w:color w:val="000000"/>
          <w:lang w:val="en-US"/>
        </w:rPr>
        <w:t>) including random intercept and random slope when the baseline was set at 6 months post-transplantation.</w:t>
      </w:r>
    </w:p>
    <w:p w14:paraId="710A26B9" w14:textId="77777777" w:rsidR="00EC0E9E" w:rsidRPr="00EC0E9E" w:rsidRDefault="00EC0E9E" w:rsidP="00EC0E9E">
      <w:pPr>
        <w:rPr>
          <w:rFonts w:eastAsia="Calibri"/>
          <w:b/>
          <w:color w:val="000000"/>
          <w:lang w:val="en-US"/>
        </w:rPr>
      </w:pPr>
    </w:p>
    <w:tbl>
      <w:tblPr>
        <w:tblW w:w="8062" w:type="dxa"/>
        <w:jc w:val="center"/>
        <w:tblLayout w:type="fixed"/>
        <w:tblLook w:val="0420" w:firstRow="1" w:lastRow="0" w:firstColumn="0" w:lastColumn="0" w:noHBand="0" w:noVBand="1"/>
      </w:tblPr>
      <w:tblGrid>
        <w:gridCol w:w="4253"/>
        <w:gridCol w:w="1073"/>
        <w:gridCol w:w="1728"/>
        <w:gridCol w:w="1008"/>
      </w:tblGrid>
      <w:tr w:rsidR="00EC0E9E" w:rsidRPr="00EC0E9E" w14:paraId="0569E804" w14:textId="77777777" w:rsidTr="00301F23">
        <w:trPr>
          <w:cantSplit/>
          <w:tblHeader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7C52" w14:textId="77777777" w:rsidR="00EC0E9E" w:rsidRPr="00EC0E9E" w:rsidRDefault="00EC0E9E" w:rsidP="00301F23">
            <w:pPr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2C09" w14:textId="77777777" w:rsidR="00EC0E9E" w:rsidRPr="00EC0E9E" w:rsidRDefault="00EC0E9E" w:rsidP="00301F23">
            <w:pPr>
              <w:ind w:left="100" w:right="100"/>
              <w:jc w:val="center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Adjusted mean differen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0B5E" w14:textId="77777777" w:rsidR="00EC0E9E" w:rsidRPr="00EC0E9E" w:rsidRDefault="00EC0E9E" w:rsidP="00301F23">
            <w:pPr>
              <w:ind w:left="100" w:right="100"/>
              <w:jc w:val="center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F489" w14:textId="77777777" w:rsidR="00EC0E9E" w:rsidRPr="00EC0E9E" w:rsidRDefault="00EC0E9E" w:rsidP="00301F23">
            <w:pPr>
              <w:ind w:left="100" w:right="100"/>
              <w:jc w:val="center"/>
            </w:pP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value</w:t>
            </w:r>
          </w:p>
        </w:tc>
      </w:tr>
      <w:tr w:rsidR="00EC0E9E" w:rsidRPr="00EC0E9E" w14:paraId="72E35A40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966D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P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BD8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778F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586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133F267F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415D" w14:textId="77777777" w:rsidR="00EC0E9E" w:rsidRPr="00EC0E9E" w:rsidRDefault="00EC0E9E" w:rsidP="00301F23">
            <w:pPr>
              <w:ind w:left="2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1 (vs. 0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46D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3.0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10A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4.53 ; -1.5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DF02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A893515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96A6" w14:textId="77777777" w:rsidR="00EC0E9E" w:rsidRPr="00EC0E9E" w:rsidRDefault="00EC0E9E" w:rsidP="00301F23">
            <w:pPr>
              <w:ind w:left="2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2 or more (vs. 0)</w:t>
            </w:r>
          </w:p>
        </w:tc>
        <w:tc>
          <w:tcPr>
            <w:tcW w:w="107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473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4.6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7B1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7.51 ; -1.83]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16F3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3DEB922" w14:textId="77777777" w:rsidTr="00301F23">
        <w:trPr>
          <w:cantSplit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62113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ipi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A37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.75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72E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2.83 ; -0.67]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F8F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15</w:t>
            </w:r>
          </w:p>
        </w:tc>
      </w:tr>
      <w:tr w:rsidR="00EC0E9E" w:rsidRPr="00EC0E9E" w14:paraId="5001A70E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222B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BD2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C8A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27 ; 2.0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49F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349</w:t>
            </w:r>
          </w:p>
        </w:tc>
      </w:tr>
      <w:tr w:rsidR="00EC0E9E" w:rsidRPr="00EC0E9E" w14:paraId="015E4EA9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9681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Kidney transplantation (vs SPK transplantation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CB9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0.2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291C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2.55 ; -7.9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752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7701A00C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C55AE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n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replacement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B51B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70F6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6CA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28</w:t>
            </w:r>
          </w:p>
        </w:tc>
      </w:tr>
      <w:tr w:rsidR="00EC0E9E" w:rsidRPr="00EC0E9E" w14:paraId="3D6805F6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EFB6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eritone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emo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9DCA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5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D93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2.07 ; 0.8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ECD3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40C1400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9342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emptiv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ransplantation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emo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27E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2.0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124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3.28 ; -0.8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B77E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7EF1193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F274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of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3DA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0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36F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19 ; 1.0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636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092</w:t>
            </w:r>
          </w:p>
        </w:tc>
      </w:tr>
      <w:tr w:rsidR="00EC0E9E" w:rsidRPr="00EC0E9E" w14:paraId="070CF745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2638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ceas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08C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4.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DE9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5.45 ; -3.0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33C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0212713D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B85C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4DE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1.9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794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3.01 ; -10.8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8BA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57F4BA4F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EEB28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27A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4.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D7B5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3.68 ; 5.4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C4B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4F649D05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3F04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Positiv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CMV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5FE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3C5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46 ; 1.3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9EC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3402</w:t>
            </w:r>
          </w:p>
        </w:tc>
      </w:tr>
      <w:tr w:rsidR="00EC0E9E" w:rsidRPr="00EC0E9E" w14:paraId="040037B8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9E28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Cold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schemia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ime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18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607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9795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41 ; 0.6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DCB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307</w:t>
            </w:r>
          </w:p>
        </w:tc>
      </w:tr>
      <w:tr w:rsidR="00EC0E9E" w:rsidRPr="00EC0E9E" w14:paraId="18FD942F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3C27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CMV prophylaxis treatment at 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E616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D5C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07 ; 1.97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F43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360</w:t>
            </w:r>
          </w:p>
        </w:tc>
      </w:tr>
      <w:tr w:rsidR="00EC0E9E" w:rsidRPr="00EC0E9E" w14:paraId="42DE7BA6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9D86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mmunization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FE57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0F38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B95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063</w:t>
            </w:r>
          </w:p>
        </w:tc>
      </w:tr>
      <w:tr w:rsidR="00EC0E9E" w:rsidRPr="00EC0E9E" w14:paraId="4D90C090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73DB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DSA (vs. anti-HLA no DSA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8F9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8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925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2.20 ; 0.4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8DE30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253F88BA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2815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Negative (vs. anti-HLA no DSA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8A5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135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55 ; 1.31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39F0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0DBB9632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0790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D77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2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990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35 ; 0.8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D4B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668</w:t>
            </w:r>
          </w:p>
        </w:tc>
      </w:tr>
      <w:tr w:rsidR="00EC0E9E" w:rsidRPr="00EC0E9E" w14:paraId="33DE5AFD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B46F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gnanc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EFF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2.2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01C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4.11 ; -0.4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968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140</w:t>
            </w:r>
          </w:p>
        </w:tc>
      </w:tr>
      <w:tr w:rsidR="00EC0E9E" w:rsidRPr="00EC0E9E" w14:paraId="7390A5FC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5A40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lay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graf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336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5.5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2F0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6.57 ; -4.4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5BF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3D33FE4E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A88A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Rejection before 6 months post-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708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6.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CB7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7.62 ; -5.27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B24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62E48295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C816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CMV infection before 6 months post-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ADF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2.0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8D0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3.47 ; -0.6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9E9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48</w:t>
            </w:r>
          </w:p>
        </w:tc>
      </w:tr>
      <w:tr w:rsidR="00EC0E9E" w:rsidRPr="00EC0E9E" w14:paraId="23CCD932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80C4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 xml:space="preserve">Time from baseline to </w:t>
            </w: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1 year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 xml:space="preserve"> post-transplantation (months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DBF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307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0.04 ; 0.1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966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07</w:t>
            </w:r>
          </w:p>
        </w:tc>
      </w:tr>
      <w:tr w:rsidR="00EC0E9E" w:rsidRPr="00EC0E9E" w14:paraId="4C9F670E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27D6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 xml:space="preserve">Time from </w:t>
            </w: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1 year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 xml:space="preserve"> post-transplantation (months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F9F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153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11 ; -0.0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46A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4BDAC95C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5263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One AGPN x time from baseline (months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72A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91C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05 ; 0.0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FA0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791</w:t>
            </w:r>
          </w:p>
        </w:tc>
      </w:tr>
      <w:tr w:rsidR="00EC0E9E" w:rsidRPr="00EC0E9E" w14:paraId="04279F6E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B5E6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or more AGPN x time from baseline (months)</w:t>
            </w:r>
          </w:p>
        </w:tc>
        <w:tc>
          <w:tcPr>
            <w:tcW w:w="107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0C7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04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689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12 ; 0.04]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E1E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3491</w:t>
            </w:r>
          </w:p>
        </w:tc>
      </w:tr>
      <w:tr w:rsidR="00EC0E9E" w:rsidRPr="00C17DCF" w14:paraId="6CE8D31A" w14:textId="77777777" w:rsidTr="00301F23">
        <w:trPr>
          <w:cantSplit/>
          <w:jc w:val="center"/>
        </w:trPr>
        <w:tc>
          <w:tcPr>
            <w:tcW w:w="806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E9E4" w14:textId="77777777" w:rsidR="00EC0E9E" w:rsidRPr="00EC0E9E" w:rsidRDefault="00EC0E9E" w:rsidP="00301F23">
            <w:pPr>
              <w:rPr>
                <w:lang w:val="en-US"/>
              </w:rPr>
            </w:pPr>
            <w:r w:rsidRPr="00EC0E9E">
              <w:rPr>
                <w:rFonts w:eastAsia="Calibri"/>
                <w:color w:val="000000"/>
                <w:sz w:val="18"/>
                <w:szCs w:val="18"/>
                <w:lang w:val="en-US"/>
              </w:rPr>
              <w:t>AGPN, acute graft pyelonephritis, CI, confidence interval; CMV, cytomegalovirus; DSA, donor-specific antibodies; HLA, human leucocyte antigens.</w:t>
            </w:r>
          </w:p>
        </w:tc>
      </w:tr>
    </w:tbl>
    <w:p w14:paraId="3AF76F47" w14:textId="77777777" w:rsidR="00EC0E9E" w:rsidRPr="00EC0E9E" w:rsidRDefault="00EC0E9E" w:rsidP="00EC0E9E">
      <w:pPr>
        <w:jc w:val="both"/>
        <w:rPr>
          <w:lang w:val="en-US"/>
        </w:rPr>
      </w:pPr>
    </w:p>
    <w:p w14:paraId="4174C0BF" w14:textId="77777777" w:rsidR="00EC0E9E" w:rsidRPr="00EC0E9E" w:rsidRDefault="00EC0E9E" w:rsidP="00EC0E9E">
      <w:pPr>
        <w:jc w:val="both"/>
        <w:rPr>
          <w:lang w:val="en-US"/>
        </w:rPr>
      </w:pPr>
    </w:p>
    <w:p w14:paraId="371343F1" w14:textId="77777777" w:rsidR="00EC0E9E" w:rsidRPr="00EC0E9E" w:rsidRDefault="00EC0E9E" w:rsidP="00EC0E9E">
      <w:pPr>
        <w:jc w:val="both"/>
        <w:rPr>
          <w:lang w:val="en-US"/>
        </w:rPr>
      </w:pPr>
    </w:p>
    <w:p w14:paraId="7922453F" w14:textId="77777777" w:rsidR="00EC0E9E" w:rsidRPr="00EC0E9E" w:rsidRDefault="00EC0E9E" w:rsidP="00EC0E9E">
      <w:pPr>
        <w:rPr>
          <w:rFonts w:eastAsia="Calibri"/>
          <w:b/>
          <w:color w:val="000000"/>
          <w:lang w:val="en-US"/>
        </w:rPr>
      </w:pPr>
      <w:r w:rsidRPr="00EC0E9E">
        <w:rPr>
          <w:rFonts w:eastAsia="Calibri"/>
          <w:b/>
          <w:color w:val="000000"/>
          <w:lang w:val="en-US"/>
        </w:rPr>
        <w:br w:type="page"/>
      </w:r>
    </w:p>
    <w:p w14:paraId="32C773C7" w14:textId="77777777" w:rsidR="00EC0E9E" w:rsidRPr="00EC0E9E" w:rsidRDefault="00EC0E9E" w:rsidP="00EC0E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eastAsia="Calibri"/>
          <w:color w:val="000000"/>
          <w:lang w:val="en-US"/>
        </w:rPr>
      </w:pPr>
      <w:r w:rsidRPr="00EC0E9E">
        <w:rPr>
          <w:rFonts w:eastAsia="Calibri"/>
          <w:b/>
          <w:color w:val="000000"/>
          <w:lang w:val="en-US"/>
        </w:rPr>
        <w:lastRenderedPageBreak/>
        <w:t xml:space="preserve">Table S6. </w:t>
      </w:r>
      <w:r w:rsidRPr="00EC0E9E">
        <w:rPr>
          <w:rFonts w:eastAsia="Calibri"/>
          <w:color w:val="000000"/>
          <w:lang w:val="en-US"/>
        </w:rPr>
        <w:t>Results of the multivariable linear mixed model of eGFR (ml/min/1.73m</w:t>
      </w:r>
      <w:r w:rsidRPr="00EC0E9E">
        <w:rPr>
          <w:rFonts w:eastAsia="Calibri"/>
          <w:color w:val="000000"/>
          <w:vertAlign w:val="superscript"/>
          <w:lang w:val="en-US"/>
        </w:rPr>
        <w:t>2</w:t>
      </w:r>
      <w:r w:rsidRPr="00EC0E9E">
        <w:rPr>
          <w:rFonts w:eastAsia="Calibri"/>
          <w:color w:val="000000"/>
          <w:lang w:val="en-US"/>
        </w:rPr>
        <w:t>) including random intercept and random slope when the baseline was set at 12 months post-transplantation.</w:t>
      </w:r>
    </w:p>
    <w:p w14:paraId="28B176BB" w14:textId="77777777" w:rsidR="00EC0E9E" w:rsidRPr="00EC0E9E" w:rsidRDefault="00EC0E9E" w:rsidP="00EC0E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eastAsia="Calibri"/>
          <w:color w:val="000000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1073"/>
        <w:gridCol w:w="1728"/>
        <w:gridCol w:w="1008"/>
      </w:tblGrid>
      <w:tr w:rsidR="00EC0E9E" w:rsidRPr="00EC0E9E" w14:paraId="50790EFD" w14:textId="77777777" w:rsidTr="00301F23">
        <w:trPr>
          <w:cantSplit/>
          <w:tblHeader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AAD1" w14:textId="77777777" w:rsidR="00EC0E9E" w:rsidRPr="00EC0E9E" w:rsidRDefault="00EC0E9E" w:rsidP="00301F23">
            <w:pPr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E753" w14:textId="77777777" w:rsidR="00EC0E9E" w:rsidRPr="00EC0E9E" w:rsidRDefault="00EC0E9E" w:rsidP="00301F23">
            <w:pPr>
              <w:ind w:left="100" w:right="100"/>
              <w:jc w:val="center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Adjusted mean differen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14FF" w14:textId="77777777" w:rsidR="00EC0E9E" w:rsidRPr="00EC0E9E" w:rsidRDefault="00EC0E9E" w:rsidP="00301F23">
            <w:pPr>
              <w:ind w:left="100" w:right="100"/>
              <w:jc w:val="center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5D2B" w14:textId="77777777" w:rsidR="00EC0E9E" w:rsidRPr="00EC0E9E" w:rsidRDefault="00EC0E9E" w:rsidP="00301F23">
            <w:pPr>
              <w:ind w:left="100" w:right="100"/>
              <w:jc w:val="center"/>
            </w:pP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value</w:t>
            </w:r>
          </w:p>
        </w:tc>
      </w:tr>
      <w:tr w:rsidR="00EC0E9E" w:rsidRPr="00EC0E9E" w14:paraId="01857A3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0EDFB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P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8982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F31A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131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77292EF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DC3C" w14:textId="77777777" w:rsidR="00EC0E9E" w:rsidRPr="00EC0E9E" w:rsidRDefault="00EC0E9E" w:rsidP="00301F23">
            <w:pPr>
              <w:ind w:left="2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On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earl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None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3D7D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3.1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B49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4.91 ; -1.47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E781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51E42C6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3B57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or more at least the first occurs early (vs. None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184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4.2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157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6.93 ; -1.6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8E3C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657AA6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A1DC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One late AGPN and no early (vs. None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5F6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6.8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283C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9.89 ; -3.8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72EB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FCB1B32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D4F7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or more late AGPN and no early (vs. None)</w:t>
            </w:r>
          </w:p>
        </w:tc>
        <w:tc>
          <w:tcPr>
            <w:tcW w:w="107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D89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2.5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7F3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8.74 ; -6.27]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CFA1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242B5C6A" w14:textId="77777777" w:rsidTr="00301F23">
        <w:trPr>
          <w:cantSplit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207C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ipi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0E4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.35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ED2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2.51 ; -0.20]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84F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217</w:t>
            </w:r>
          </w:p>
        </w:tc>
      </w:tr>
      <w:tr w:rsidR="00EC0E9E" w:rsidRPr="00EC0E9E" w14:paraId="5A557ACD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1012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59E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EB2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38 ; 2.2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0BA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499</w:t>
            </w:r>
          </w:p>
        </w:tc>
      </w:tr>
      <w:tr w:rsidR="00EC0E9E" w:rsidRPr="00EC0E9E" w14:paraId="627C1619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FDB7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Kidney transplantation (vs SPK transplantation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16E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9.0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189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1.46 ; -6.5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265E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37254327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AC5A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n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replacement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8DF6C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0D33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724A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NA</w:t>
            </w:r>
          </w:p>
        </w:tc>
      </w:tr>
      <w:tr w:rsidR="00EC0E9E" w:rsidRPr="00EC0E9E" w14:paraId="13E640D1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0304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eritone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emo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6DC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023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72 ; 1.4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E86C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FCCB931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53A4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emptiv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ransplantation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emo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798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.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ACF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2.87 ; -0.3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AC2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2E492BAE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7E04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of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4AF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257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43 ; 0.9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65E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7164</w:t>
            </w:r>
          </w:p>
        </w:tc>
      </w:tr>
      <w:tr w:rsidR="00EC0E9E" w:rsidRPr="00EC0E9E" w14:paraId="6E7559F4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871B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ceas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E8E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4.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CF4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5.31 ; -2.6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727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2457B7A6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8E937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BB5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2.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188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3.15 ; -10.87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91F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2DD9C08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20C3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C14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4.3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15A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3.42 ; 5.2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DF62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5A722495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54B6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Positiv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CMV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972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35C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32 ; 1.6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6E0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900</w:t>
            </w:r>
          </w:p>
        </w:tc>
      </w:tr>
      <w:tr w:rsidR="00EC0E9E" w:rsidRPr="00EC0E9E" w14:paraId="6446DA61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4A82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Cold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schemia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ime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18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4A0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982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33 ; 0.8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5FC9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467</w:t>
            </w:r>
          </w:p>
        </w:tc>
      </w:tr>
      <w:tr w:rsidR="00EC0E9E" w:rsidRPr="00EC0E9E" w14:paraId="56E95EC7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4B2AD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CMV prophylaxis treatment at 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5ED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0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C06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00 ; 2.0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851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410</w:t>
            </w:r>
          </w:p>
        </w:tc>
      </w:tr>
      <w:tr w:rsidR="00EC0E9E" w:rsidRPr="00EC0E9E" w14:paraId="58525F19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E490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mmunization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5435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164AC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F83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NA</w:t>
            </w:r>
          </w:p>
        </w:tc>
      </w:tr>
      <w:tr w:rsidR="00EC0E9E" w:rsidRPr="00EC0E9E" w14:paraId="2D2CBEC6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2B81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DSA (vs. anti-HLA no DSA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E38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8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BE9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2.26 ; 0.6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113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14E953CD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8554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Negative (vs. anti-HLA no DSA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AA15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28F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11 ; 1.8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ED03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6562DAF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8C6E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313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582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43 ; 0.9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B0B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789</w:t>
            </w:r>
          </w:p>
        </w:tc>
      </w:tr>
      <w:tr w:rsidR="00EC0E9E" w:rsidRPr="00EC0E9E" w14:paraId="14E4DFF8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B71D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gnanc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848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2.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740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4.56 ; -0.6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1ED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93</w:t>
            </w:r>
          </w:p>
        </w:tc>
      </w:tr>
      <w:tr w:rsidR="00EC0E9E" w:rsidRPr="00EC0E9E" w14:paraId="541395F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F9F9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lay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graf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86D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5.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E27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6.37 ; -4.07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E33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7B687120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AD75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Rejection before 12 months post-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0AD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6.8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A45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7.97 ; -5.6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7DB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286438B1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D9CD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CMV infection before 12 months post-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788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2.5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5C1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3.89 ; -1.2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BD6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02</w:t>
            </w:r>
          </w:p>
        </w:tc>
      </w:tr>
      <w:tr w:rsidR="00EC0E9E" w:rsidRPr="00EC0E9E" w14:paraId="6A256029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A615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Tim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from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4DE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057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11 ; -0.0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737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42511FAE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E1E2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One early AGPN x time from baseline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45E8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99E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03 ; -0.0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9DC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79</w:t>
            </w:r>
          </w:p>
        </w:tc>
      </w:tr>
      <w:tr w:rsidR="00EC0E9E" w:rsidRPr="00EC0E9E" w14:paraId="6E3C4270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331F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or more at least the first occurs early x time from baseline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0F1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0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D59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14 ; 0.0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2C2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534</w:t>
            </w:r>
          </w:p>
        </w:tc>
      </w:tr>
      <w:tr w:rsidR="00EC0E9E" w:rsidRPr="00EC0E9E" w14:paraId="486192B8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B435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One late AGPN and no early x time from baseline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0FE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B33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03 ; 0.1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2C3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162</w:t>
            </w:r>
          </w:p>
        </w:tc>
      </w:tr>
      <w:tr w:rsidR="00EC0E9E" w:rsidRPr="00EC0E9E" w14:paraId="692E369E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6FCA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or more late AGPN and no early x time from baseline</w:t>
            </w:r>
          </w:p>
        </w:tc>
        <w:tc>
          <w:tcPr>
            <w:tcW w:w="107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752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05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E15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19 ; 0.09]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725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4901</w:t>
            </w:r>
          </w:p>
        </w:tc>
      </w:tr>
      <w:tr w:rsidR="00EC0E9E" w:rsidRPr="00C17DCF" w14:paraId="6698C120" w14:textId="77777777" w:rsidTr="00301F23">
        <w:trPr>
          <w:cantSplit/>
          <w:trHeight w:val="62"/>
          <w:jc w:val="center"/>
        </w:trPr>
        <w:tc>
          <w:tcPr>
            <w:tcW w:w="806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4DA0" w14:textId="77777777" w:rsidR="00EC0E9E" w:rsidRPr="00EC0E9E" w:rsidRDefault="00EC0E9E" w:rsidP="00301F23">
            <w:pPr>
              <w:rPr>
                <w:lang w:val="en-US"/>
              </w:rPr>
            </w:pPr>
            <w:r w:rsidRPr="00EC0E9E">
              <w:rPr>
                <w:rFonts w:eastAsia="Calibri"/>
                <w:color w:val="000000"/>
                <w:sz w:val="18"/>
                <w:szCs w:val="18"/>
                <w:lang w:val="en-US"/>
              </w:rPr>
              <w:t>AGPN, acute graft pyelonephritis, CI, confidence interval; CMV, cytomegalovirus; DSA, donor-specific antibodies; HLA, human leucocyte antigens.</w:t>
            </w:r>
          </w:p>
        </w:tc>
      </w:tr>
    </w:tbl>
    <w:p w14:paraId="0D35C5D7" w14:textId="77777777" w:rsidR="00EC0E9E" w:rsidRPr="00EC0E9E" w:rsidRDefault="00EC0E9E" w:rsidP="00EC0E9E">
      <w:pPr>
        <w:rPr>
          <w:lang w:val="en-US"/>
        </w:rPr>
      </w:pPr>
    </w:p>
    <w:p w14:paraId="62F37B15" w14:textId="77777777" w:rsidR="00EC0E9E" w:rsidRPr="00EC0E9E" w:rsidRDefault="00EC0E9E" w:rsidP="00EC0E9E">
      <w:pPr>
        <w:rPr>
          <w:lang w:val="en-US"/>
        </w:rPr>
      </w:pPr>
      <w:r w:rsidRPr="00EC0E9E">
        <w:rPr>
          <w:lang w:val="en-US"/>
        </w:rPr>
        <w:br w:type="page"/>
      </w:r>
    </w:p>
    <w:p w14:paraId="31C5B463" w14:textId="77777777" w:rsidR="00EC0E9E" w:rsidRPr="00EC0E9E" w:rsidRDefault="00EC0E9E" w:rsidP="00EC0E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eastAsia="Calibri"/>
          <w:color w:val="000000"/>
          <w:lang w:val="en-US"/>
        </w:rPr>
      </w:pPr>
      <w:r w:rsidRPr="00EC0E9E">
        <w:rPr>
          <w:rFonts w:eastAsia="Calibri"/>
          <w:b/>
          <w:color w:val="000000"/>
          <w:lang w:val="en-US"/>
        </w:rPr>
        <w:lastRenderedPageBreak/>
        <w:t xml:space="preserve">Table S7. </w:t>
      </w:r>
      <w:r w:rsidRPr="00EC0E9E">
        <w:rPr>
          <w:rFonts w:eastAsia="Calibri"/>
          <w:color w:val="000000"/>
          <w:lang w:val="en-US"/>
        </w:rPr>
        <w:t>Results of the multivariable linear mixed model of eGFR (ml/min/1.73m</w:t>
      </w:r>
      <w:r w:rsidRPr="00EC0E9E">
        <w:rPr>
          <w:rFonts w:eastAsia="Calibri"/>
          <w:color w:val="000000"/>
          <w:vertAlign w:val="superscript"/>
          <w:lang w:val="en-US"/>
        </w:rPr>
        <w:t>2</w:t>
      </w:r>
      <w:r w:rsidRPr="00EC0E9E">
        <w:rPr>
          <w:rFonts w:eastAsia="Calibri"/>
          <w:color w:val="000000"/>
          <w:lang w:val="en-US"/>
        </w:rPr>
        <w:t>) including random intercept and random slope when the baseline was set at 24 months post-transplantation.</w:t>
      </w:r>
    </w:p>
    <w:p w14:paraId="08A6190D" w14:textId="77777777" w:rsidR="00EC0E9E" w:rsidRPr="00EC0E9E" w:rsidRDefault="00EC0E9E" w:rsidP="00EC0E9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eastAsia="Calibri"/>
          <w:color w:val="000000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1073"/>
        <w:gridCol w:w="1728"/>
        <w:gridCol w:w="1008"/>
      </w:tblGrid>
      <w:tr w:rsidR="00EC0E9E" w:rsidRPr="00EC0E9E" w14:paraId="65A1DE2A" w14:textId="77777777" w:rsidTr="00301F23">
        <w:trPr>
          <w:cantSplit/>
          <w:tblHeader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CE74" w14:textId="77777777" w:rsidR="00EC0E9E" w:rsidRPr="00EC0E9E" w:rsidRDefault="00EC0E9E" w:rsidP="00301F23">
            <w:pPr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23F7" w14:textId="77777777" w:rsidR="00EC0E9E" w:rsidRPr="00EC0E9E" w:rsidRDefault="00EC0E9E" w:rsidP="00301F23">
            <w:pPr>
              <w:ind w:left="100" w:right="100"/>
              <w:jc w:val="center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Adjusted mean differen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7CD2" w14:textId="77777777" w:rsidR="00EC0E9E" w:rsidRPr="00EC0E9E" w:rsidRDefault="00EC0E9E" w:rsidP="00301F23">
            <w:pPr>
              <w:ind w:left="100" w:right="100"/>
              <w:jc w:val="center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3FB6" w14:textId="77777777" w:rsidR="00EC0E9E" w:rsidRPr="00EC0E9E" w:rsidRDefault="00EC0E9E" w:rsidP="00301F23">
            <w:pPr>
              <w:ind w:left="100" w:right="100"/>
              <w:jc w:val="center"/>
            </w:pPr>
            <w:proofErr w:type="gram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</w:t>
            </w:r>
            <w:proofErr w:type="gram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value</w:t>
            </w:r>
          </w:p>
        </w:tc>
      </w:tr>
      <w:tr w:rsidR="00EC0E9E" w:rsidRPr="00EC0E9E" w14:paraId="3E6C7902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E22E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P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BEED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5721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35F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7C60397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281D" w14:textId="77777777" w:rsidR="00EC0E9E" w:rsidRPr="00EC0E9E" w:rsidRDefault="00EC0E9E" w:rsidP="00301F23">
            <w:pPr>
              <w:ind w:left="2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On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earl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None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D5B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.9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F75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4.06 ; 0.1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BC58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3C429F02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28C2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or more at least the first occurs early (vs. None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64B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4.5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340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7.48 ; -1.57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2A437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5BB0A46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DF13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One late AGPN and no early (vs. None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C37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4.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140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7.49 ; -2.2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4370C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2319E259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8DA4" w14:textId="77777777" w:rsidR="00EC0E9E" w:rsidRPr="00EC0E9E" w:rsidRDefault="00EC0E9E" w:rsidP="00301F23">
            <w:pPr>
              <w:ind w:left="2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or more late AGPN and no early (vs. None)</w:t>
            </w:r>
          </w:p>
        </w:tc>
        <w:tc>
          <w:tcPr>
            <w:tcW w:w="107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68E3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8.56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B25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2.69 ; -4.43]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9B3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2CD4AE7" w14:textId="77777777" w:rsidTr="00301F23">
        <w:trPr>
          <w:cantSplit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3C9C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cipien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031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5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673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93 ; 0.76]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59C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3961</w:t>
            </w:r>
          </w:p>
        </w:tc>
      </w:tr>
      <w:tr w:rsidR="00EC0E9E" w:rsidRPr="00EC0E9E" w14:paraId="1126BD2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818B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94A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1.6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7A3E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46 ; 3.7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BBF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3842</w:t>
            </w:r>
          </w:p>
        </w:tc>
      </w:tr>
      <w:tr w:rsidR="00EC0E9E" w:rsidRPr="00EC0E9E" w14:paraId="377AC4C0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CF73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Kidney transplantation (vs SPK transplantation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246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9.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458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2.34 ; -6.4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6DB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3A56997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D276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Ren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replacement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FB78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F525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826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NA</w:t>
            </w:r>
          </w:p>
        </w:tc>
      </w:tr>
      <w:tr w:rsidR="00EC0E9E" w:rsidRPr="00EC0E9E" w14:paraId="45F53C40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E039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eritoneal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emo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AAB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4D2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57 ; 2.0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8697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3300644F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4494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emptiv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ransplantation (vs.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emodialysis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4E01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9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DC2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2.39 ; 0.5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7911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49C7901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EA17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of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417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.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FBD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2.68 ; 0.18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58AB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869</w:t>
            </w:r>
          </w:p>
        </w:tc>
      </w:tr>
      <w:tr w:rsidR="00EC0E9E" w:rsidRPr="00EC0E9E" w14:paraId="016C883E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3ECB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ceas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A33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3.9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B0D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5.47 ; -2.4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309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2DBCB1E0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36A45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ag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55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B84D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2.5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421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3.89 ; -11.2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E17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1BEC71E7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A1BC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Mal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8E7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3.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B3D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2.77 ; 4.9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CFD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37E250E9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7BFD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Positiv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onor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CMV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serology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874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9DF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51 ; 1.7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BBA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837</w:t>
            </w:r>
          </w:p>
        </w:tc>
      </w:tr>
      <w:tr w:rsidR="00EC0E9E" w:rsidRPr="00EC0E9E" w14:paraId="662DCAF2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6C08F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Cold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schemia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time </w:t>
            </w:r>
            <w:r w:rsidRPr="00EC0E9E">
              <w:rPr>
                <w:color w:val="000000"/>
                <w:sz w:val="18"/>
                <w:szCs w:val="18"/>
              </w:rPr>
              <w:t>≥</w:t>
            </w: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18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CD1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1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E75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35 ; 1.1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FA7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627</w:t>
            </w:r>
          </w:p>
        </w:tc>
      </w:tr>
      <w:tr w:rsidR="00EC0E9E" w:rsidRPr="00EC0E9E" w14:paraId="065F5C6C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A1B3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CMV prophylaxis treatment at 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0634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B8E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55 ; 1.81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6E3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3525</w:t>
            </w:r>
          </w:p>
        </w:tc>
      </w:tr>
      <w:tr w:rsidR="00EC0E9E" w:rsidRPr="00EC0E9E" w14:paraId="73462146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5B4D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Immunization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-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5810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3567" w14:textId="77777777" w:rsidR="00EC0E9E" w:rsidRPr="00EC0E9E" w:rsidRDefault="00EC0E9E" w:rsidP="00301F23">
            <w:pPr>
              <w:ind w:left="100" w:right="100"/>
              <w:jc w:val="right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973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NA</w:t>
            </w:r>
          </w:p>
        </w:tc>
      </w:tr>
      <w:tr w:rsidR="00EC0E9E" w:rsidRPr="00EC0E9E" w14:paraId="2E6EA3D2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63C7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DSA (vs. anti-HLA no DSA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B21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.0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0729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2.73 ; 0.66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76B4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596945F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6D41" w14:textId="77777777" w:rsidR="00EC0E9E" w:rsidRPr="00EC0E9E" w:rsidRDefault="00EC0E9E" w:rsidP="00301F23">
            <w:pPr>
              <w:pStyle w:val="Paragraphedeliste"/>
              <w:numPr>
                <w:ilvl w:val="0"/>
                <w:numId w:val="7"/>
              </w:numPr>
              <w:ind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Negative (vs. Anti-HLA no DSA)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38C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2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B57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89 ; 1.4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25D1" w14:textId="77777777" w:rsidR="00EC0E9E" w:rsidRPr="00EC0E9E" w:rsidRDefault="00EC0E9E" w:rsidP="00301F23">
            <w:pPr>
              <w:ind w:left="100" w:right="100"/>
              <w:jc w:val="right"/>
            </w:pPr>
          </w:p>
        </w:tc>
      </w:tr>
      <w:tr w:rsidR="00EC0E9E" w:rsidRPr="00EC0E9E" w14:paraId="7FFE6157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EB5C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032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0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147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1.41 ; 1.3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C12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9647</w:t>
            </w:r>
          </w:p>
        </w:tc>
      </w:tr>
      <w:tr w:rsidR="00EC0E9E" w:rsidRPr="00EC0E9E" w14:paraId="4C2C8E27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34D3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Pregnancy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63F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1.5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928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3.83 ; 0.7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8F05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798</w:t>
            </w:r>
          </w:p>
        </w:tc>
      </w:tr>
      <w:tr w:rsidR="00EC0E9E" w:rsidRPr="00EC0E9E" w14:paraId="0412C6A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581D" w14:textId="77777777" w:rsidR="00EC0E9E" w:rsidRPr="00EC0E9E" w:rsidRDefault="00EC0E9E" w:rsidP="00301F23">
            <w:pPr>
              <w:ind w:left="100" w:right="100"/>
            </w:pP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Delayed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graft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4A9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4.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7EF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5.79 ; -3.11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B8F3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1D73F68D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47E4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Rejection before 24 months post-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D16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7.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C1D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8.67 ; -6.1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5CB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220A4F61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498E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CMV infection before 24 months post-transplantation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874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3.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AB1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4.50 ; -1.50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9EF0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0001</w:t>
            </w:r>
          </w:p>
        </w:tc>
      </w:tr>
      <w:tr w:rsidR="00EC0E9E" w:rsidRPr="00EC0E9E" w14:paraId="7A86C74A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0F30" w14:textId="77777777" w:rsidR="00EC0E9E" w:rsidRPr="00EC0E9E" w:rsidRDefault="00EC0E9E" w:rsidP="00301F23">
            <w:pPr>
              <w:ind w:left="100" w:right="100"/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Time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from</w:t>
            </w:r>
            <w:proofErr w:type="spellEnd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EC0E9E">
              <w:rPr>
                <w:rFonts w:eastAsia="Calibri"/>
                <w:b/>
                <w:color w:val="111111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5AD6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98A3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11 ; -0.09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82C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&lt;0.0001</w:t>
            </w:r>
          </w:p>
        </w:tc>
      </w:tr>
      <w:tr w:rsidR="00EC0E9E" w:rsidRPr="00EC0E9E" w14:paraId="091AA88B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5367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One early AGPN x time from baseline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511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9B72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06 ; 0.0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3582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6874</w:t>
            </w:r>
          </w:p>
        </w:tc>
      </w:tr>
      <w:tr w:rsidR="00EC0E9E" w:rsidRPr="00EC0E9E" w14:paraId="6749A209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08914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or more at least the first occurs early x time from baseline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A108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0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5E71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13 ; 0.02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8C0CF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1261</w:t>
            </w:r>
          </w:p>
        </w:tc>
      </w:tr>
      <w:tr w:rsidR="00EC0E9E" w:rsidRPr="00EC0E9E" w14:paraId="0015FD99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0F23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One late AGPN and no early x time from baseline</w:t>
            </w:r>
          </w:p>
        </w:tc>
        <w:tc>
          <w:tcPr>
            <w:tcW w:w="107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3595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0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AEE7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08 ; 0.0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D29E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5755</w:t>
            </w:r>
          </w:p>
        </w:tc>
      </w:tr>
      <w:tr w:rsidR="00EC0E9E" w:rsidRPr="00EC0E9E" w14:paraId="04D84E90" w14:textId="77777777" w:rsidTr="00301F23">
        <w:trPr>
          <w:cantSplit/>
          <w:jc w:val="center"/>
        </w:trPr>
        <w:tc>
          <w:tcPr>
            <w:tcW w:w="4253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9658" w14:textId="77777777" w:rsidR="00EC0E9E" w:rsidRPr="00EC0E9E" w:rsidRDefault="00EC0E9E" w:rsidP="00301F23">
            <w:pPr>
              <w:ind w:left="100" w:right="100"/>
              <w:rPr>
                <w:lang w:val="en-US"/>
              </w:rPr>
            </w:pPr>
            <w:r w:rsidRPr="00EC0E9E">
              <w:rPr>
                <w:rFonts w:eastAsia="Calibri"/>
                <w:b/>
                <w:color w:val="111111"/>
                <w:sz w:val="20"/>
                <w:szCs w:val="20"/>
                <w:lang w:val="en-US"/>
              </w:rPr>
              <w:t>Two or more late AGPN and no early x time from baseline</w:t>
            </w:r>
          </w:p>
        </w:tc>
        <w:tc>
          <w:tcPr>
            <w:tcW w:w="107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9DEA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-0.01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8E95B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[-0.10 ; 0.08]</w:t>
            </w:r>
          </w:p>
        </w:tc>
        <w:tc>
          <w:tcPr>
            <w:tcW w:w="100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2F9C" w14:textId="77777777" w:rsidR="00EC0E9E" w:rsidRPr="00EC0E9E" w:rsidRDefault="00EC0E9E" w:rsidP="00301F23">
            <w:pPr>
              <w:ind w:left="100" w:right="100"/>
              <w:jc w:val="right"/>
            </w:pPr>
            <w:r w:rsidRPr="00EC0E9E">
              <w:rPr>
                <w:rFonts w:eastAsia="Calibri"/>
                <w:color w:val="111111"/>
                <w:sz w:val="20"/>
                <w:szCs w:val="20"/>
              </w:rPr>
              <w:t>0.8580</w:t>
            </w:r>
          </w:p>
        </w:tc>
      </w:tr>
      <w:tr w:rsidR="00EC0E9E" w:rsidRPr="00C17DCF" w14:paraId="4079EA33" w14:textId="77777777" w:rsidTr="00301F23">
        <w:trPr>
          <w:cantSplit/>
          <w:trHeight w:val="64"/>
          <w:jc w:val="center"/>
        </w:trPr>
        <w:tc>
          <w:tcPr>
            <w:tcW w:w="806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AA73" w14:textId="77777777" w:rsidR="00EC0E9E" w:rsidRPr="00EC0E9E" w:rsidRDefault="00EC0E9E" w:rsidP="00301F23">
            <w:pPr>
              <w:rPr>
                <w:lang w:val="en-US"/>
              </w:rPr>
            </w:pPr>
            <w:r w:rsidRPr="00EC0E9E">
              <w:rPr>
                <w:rFonts w:eastAsia="Calibri"/>
                <w:color w:val="000000"/>
                <w:sz w:val="18"/>
                <w:szCs w:val="18"/>
                <w:lang w:val="en-US"/>
              </w:rPr>
              <w:t>AGPN, acute graft pyelonephritis, CI, confidence interval; CMV, cytomegalovirus; DSA, donor-specific antibodies; HLA, human leucocyte antigens.</w:t>
            </w:r>
          </w:p>
        </w:tc>
      </w:tr>
    </w:tbl>
    <w:p w14:paraId="201A7A13" w14:textId="77777777" w:rsidR="00EC0E9E" w:rsidRPr="00EC0E9E" w:rsidRDefault="00EC0E9E" w:rsidP="00EC0E9E">
      <w:pPr>
        <w:rPr>
          <w:lang w:val="en-US"/>
        </w:rPr>
      </w:pPr>
    </w:p>
    <w:sectPr w:rsidR="00EC0E9E" w:rsidRPr="00EC0E9E" w:rsidSect="007A21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re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15C4BAB"/>
    <w:multiLevelType w:val="hybridMultilevel"/>
    <w:tmpl w:val="818ECBE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5A6669"/>
    <w:multiLevelType w:val="hybridMultilevel"/>
    <w:tmpl w:val="10BC55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2F449F"/>
    <w:multiLevelType w:val="hybridMultilevel"/>
    <w:tmpl w:val="801E7D0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69A1448"/>
    <w:multiLevelType w:val="multilevel"/>
    <w:tmpl w:val="AA867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97278DA"/>
    <w:multiLevelType w:val="hybridMultilevel"/>
    <w:tmpl w:val="5BF8B8A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AD0437F"/>
    <w:multiLevelType w:val="hybridMultilevel"/>
    <w:tmpl w:val="7B82869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E9E"/>
    <w:rsid w:val="007A2198"/>
    <w:rsid w:val="00897B5F"/>
    <w:rsid w:val="00B76720"/>
    <w:rsid w:val="00C17DCF"/>
    <w:rsid w:val="00EA5B80"/>
    <w:rsid w:val="00EC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6FFDDE"/>
  <w15:chartTrackingRefBased/>
  <w15:docId w15:val="{21339D3C-AB00-F740-AFBD-BCE99573F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E9E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Corpsdetexte"/>
    <w:link w:val="Titre1Car"/>
    <w:qFormat/>
    <w:rsid w:val="00EC0E9E"/>
    <w:pPr>
      <w:keepNext/>
      <w:numPr>
        <w:numId w:val="1"/>
      </w:numPr>
      <w:suppressAutoHyphens/>
      <w:spacing w:before="240" w:after="120"/>
      <w:outlineLvl w:val="0"/>
    </w:pPr>
    <w:rPr>
      <w:rFonts w:ascii="Liberation Sans" w:eastAsia="Microsoft YaHei" w:hAnsi="Liberation Sans" w:cs="Liberation Sans"/>
      <w:b/>
      <w:bCs/>
      <w:kern w:val="2"/>
      <w:sz w:val="36"/>
      <w:szCs w:val="36"/>
      <w:lang w:val="en-US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EC0E9E"/>
    <w:rPr>
      <w:rFonts w:ascii="Liberation Sans" w:eastAsia="Microsoft YaHei" w:hAnsi="Liberation Sans" w:cs="Liberation Sans"/>
      <w:b/>
      <w:bCs/>
      <w:kern w:val="2"/>
      <w:sz w:val="36"/>
      <w:szCs w:val="36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ar"/>
    <w:rsid w:val="00EC0E9E"/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ar">
    <w:name w:val="EndNote Bibliography Car"/>
    <w:basedOn w:val="Policepardfaut"/>
    <w:link w:val="EndNoteBibliography"/>
    <w:rsid w:val="00EC0E9E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EC0E9E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EC0E9E"/>
    <w:rPr>
      <w:b/>
      <w:bCs/>
    </w:rPr>
  </w:style>
  <w:style w:type="character" w:styleId="Lienhypertexte">
    <w:name w:val="Hyperlink"/>
    <w:basedOn w:val="Policepardfaut"/>
    <w:uiPriority w:val="99"/>
    <w:unhideWhenUsed/>
    <w:rsid w:val="00EC0E9E"/>
    <w:rPr>
      <w:color w:val="0563C1" w:themeColor="hyperlink"/>
      <w:u w:val="single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EC0E9E"/>
    <w:pPr>
      <w:spacing w:after="12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C0E9E"/>
    <w:rPr>
      <w:lang w:val="en-US"/>
    </w:rPr>
  </w:style>
  <w:style w:type="paragraph" w:customStyle="1" w:styleId="Bibliographie2">
    <w:name w:val="Bibliographie2"/>
    <w:basedOn w:val="Normal"/>
    <w:link w:val="BibliographyCar1"/>
    <w:rsid w:val="00EC0E9E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  <w:jc w:val="both"/>
    </w:pPr>
    <w:rPr>
      <w:rFonts w:asciiTheme="minorHAnsi" w:eastAsia="SimSun" w:hAnsiTheme="minorHAnsi" w:cstheme="minorHAnsi"/>
      <w:lang w:val="en-US" w:eastAsia="en-US"/>
    </w:rPr>
  </w:style>
  <w:style w:type="character" w:customStyle="1" w:styleId="BibliographyCar1">
    <w:name w:val="Bibliography Car1"/>
    <w:basedOn w:val="Policepardfaut"/>
    <w:link w:val="Bibliographie2"/>
    <w:rsid w:val="00EC0E9E"/>
    <w:rPr>
      <w:rFonts w:eastAsia="SimSun" w:cstheme="minorHAns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EC0E9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EC0E9E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C0E9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EC0E9E"/>
    <w:rPr>
      <w:lang w:val="en-US"/>
    </w:rPr>
  </w:style>
  <w:style w:type="paragraph" w:customStyle="1" w:styleId="Figure">
    <w:name w:val="Figure"/>
    <w:basedOn w:val="Lgende"/>
    <w:link w:val="FigureCar"/>
    <w:qFormat/>
    <w:rsid w:val="00EC0E9E"/>
    <w:pPr>
      <w:keepNext/>
      <w:jc w:val="both"/>
    </w:pPr>
    <w:rPr>
      <w:b/>
      <w:bCs/>
      <w:i w:val="0"/>
      <w:iCs w:val="0"/>
      <w:sz w:val="22"/>
      <w:szCs w:val="22"/>
      <w:lang w:val="en-US"/>
    </w:rPr>
  </w:style>
  <w:style w:type="character" w:customStyle="1" w:styleId="FigureCar">
    <w:name w:val="Figure Car"/>
    <w:basedOn w:val="Policepardfaut"/>
    <w:link w:val="Figure"/>
    <w:rsid w:val="00EC0E9E"/>
    <w:rPr>
      <w:b/>
      <w:bCs/>
      <w:color w:val="44546A" w:themeColor="text2"/>
      <w:sz w:val="22"/>
      <w:szCs w:val="22"/>
      <w:lang w:val="en-US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EC0E9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0E9E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0E9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EC0E9E"/>
    <w:pPr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C0E9E"/>
    <w:rPr>
      <w:rFonts w:ascii="Calibri" w:hAnsi="Calibri" w:cs="Calibri"/>
      <w:noProof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EC0E9E"/>
  </w:style>
  <w:style w:type="table" w:styleId="Grilledutableau">
    <w:name w:val="Table Grid"/>
    <w:basedOn w:val="TableauNormal"/>
    <w:uiPriority w:val="39"/>
    <w:rsid w:val="00EC0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C0E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C0E9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C0E9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0E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0E9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EC0E9E"/>
    <w:pPr>
      <w:ind w:left="720"/>
      <w:contextualSpacing/>
    </w:pPr>
  </w:style>
  <w:style w:type="character" w:customStyle="1" w:styleId="cit">
    <w:name w:val="cit"/>
    <w:basedOn w:val="Policepardfaut"/>
    <w:rsid w:val="00EC0E9E"/>
  </w:style>
  <w:style w:type="character" w:customStyle="1" w:styleId="authors-list-item">
    <w:name w:val="authors-list-item"/>
    <w:basedOn w:val="Policepardfaut"/>
    <w:rsid w:val="00EC0E9E"/>
  </w:style>
  <w:style w:type="character" w:customStyle="1" w:styleId="author-sup-separator">
    <w:name w:val="author-sup-separator"/>
    <w:basedOn w:val="Policepardfaut"/>
    <w:rsid w:val="00EC0E9E"/>
  </w:style>
  <w:style w:type="character" w:customStyle="1" w:styleId="comma">
    <w:name w:val="comma"/>
    <w:basedOn w:val="Policepardfaut"/>
    <w:rsid w:val="00EC0E9E"/>
  </w:style>
  <w:style w:type="paragraph" w:styleId="Rvision">
    <w:name w:val="Revision"/>
    <w:hidden/>
    <w:uiPriority w:val="99"/>
    <w:semiHidden/>
    <w:rsid w:val="00EC0E9E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3351</Words>
  <Characters>14982</Characters>
  <Application>Microsoft Office Word</Application>
  <DocSecurity>0</DocSecurity>
  <Lines>2497</Lines>
  <Paragraphs>2036</Paragraphs>
  <ScaleCrop>false</ScaleCrop>
  <Company/>
  <LinksUpToDate>false</LinksUpToDate>
  <CharactersWithSpaces>1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vaise Loirand</dc:creator>
  <cp:keywords/>
  <dc:description/>
  <cp:lastModifiedBy>Luke COLAS</cp:lastModifiedBy>
  <cp:revision>5</cp:revision>
  <dcterms:created xsi:type="dcterms:W3CDTF">2022-02-08T08:47:00Z</dcterms:created>
  <dcterms:modified xsi:type="dcterms:W3CDTF">2022-02-11T08:40:00Z</dcterms:modified>
</cp:coreProperties>
</file>